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D4B85" w:rsidRPr="00D842F4" w:rsidRDefault="00CD4B85" w:rsidP="00CD4B85">
      <w:pPr>
        <w:widowControl/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2 Table</w:t>
      </w:r>
      <w:r w:rsidRPr="001D4ABA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D842F4">
        <w:rPr>
          <w:rFonts w:ascii="Times New Roman" w:hAnsi="Times New Roman" w:cs="Times New Roman"/>
          <w:sz w:val="24"/>
          <w:szCs w:val="24"/>
        </w:rPr>
        <w:t xml:space="preserve"> Prime</w:t>
      </w:r>
      <w:r>
        <w:rPr>
          <w:rFonts w:ascii="Times New Roman" w:hAnsi="Times New Roman" w:cs="Times New Roman"/>
          <w:sz w:val="24"/>
          <w:szCs w:val="24"/>
        </w:rPr>
        <w:t xml:space="preserve">rs used for </w:t>
      </w:r>
      <w:proofErr w:type="spellStart"/>
      <w:r>
        <w:rPr>
          <w:rFonts w:ascii="Times New Roman" w:hAnsi="Times New Roman" w:cs="Times New Roman"/>
          <w:sz w:val="24"/>
          <w:szCs w:val="24"/>
        </w:rPr>
        <w:t>qR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-PCR analysis </w:t>
      </w:r>
    </w:p>
    <w:tbl>
      <w:tblPr>
        <w:tblStyle w:val="4"/>
        <w:tblW w:w="0" w:type="auto"/>
        <w:tblBorders>
          <w:top w:val="single" w:sz="18" w:space="0" w:color="auto"/>
          <w:bottom w:val="single" w:sz="18" w:space="0" w:color="auto"/>
        </w:tblBorders>
        <w:tblLook w:val="04A0" w:firstRow="1" w:lastRow="0" w:firstColumn="1" w:lastColumn="0" w:noHBand="0" w:noVBand="1"/>
      </w:tblPr>
      <w:tblGrid>
        <w:gridCol w:w="1828"/>
        <w:gridCol w:w="4517"/>
        <w:gridCol w:w="2177"/>
      </w:tblGrid>
      <w:tr w:rsidR="00CD4B85" w:rsidRPr="00D842F4" w:rsidTr="000E1F2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single" w:sz="18" w:space="0" w:color="auto"/>
              <w:bottom w:val="single" w:sz="18" w:space="0" w:color="000000"/>
            </w:tcBorders>
            <w:shd w:val="clear" w:color="auto" w:fill="auto"/>
          </w:tcPr>
          <w:p w:rsidR="00CD4B85" w:rsidRPr="00D842F4" w:rsidRDefault="00CD4B85" w:rsidP="000E1F2E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842F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Genes</w:t>
            </w:r>
          </w:p>
        </w:tc>
        <w:tc>
          <w:tcPr>
            <w:tcW w:w="3969" w:type="dxa"/>
            <w:tcBorders>
              <w:top w:val="single" w:sz="18" w:space="0" w:color="auto"/>
              <w:bottom w:val="single" w:sz="18" w:space="0" w:color="000000"/>
            </w:tcBorders>
            <w:shd w:val="clear" w:color="auto" w:fill="auto"/>
          </w:tcPr>
          <w:p w:rsidR="00CD4B85" w:rsidRPr="00D842F4" w:rsidRDefault="00CD4B85" w:rsidP="000E1F2E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42F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Forward primer (5' to 3', top), </w:t>
            </w:r>
          </w:p>
          <w:p w:rsidR="00CD4B85" w:rsidRPr="00D842F4" w:rsidRDefault="00CD4B85" w:rsidP="000E1F2E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842F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reverse primer (5' to 3', bottom)</w:t>
            </w:r>
          </w:p>
        </w:tc>
        <w:tc>
          <w:tcPr>
            <w:tcW w:w="2353" w:type="dxa"/>
            <w:tcBorders>
              <w:top w:val="single" w:sz="18" w:space="0" w:color="auto"/>
              <w:bottom w:val="single" w:sz="18" w:space="0" w:color="000000"/>
            </w:tcBorders>
            <w:shd w:val="clear" w:color="auto" w:fill="auto"/>
          </w:tcPr>
          <w:p w:rsidR="00CD4B85" w:rsidRPr="00D842F4" w:rsidRDefault="00CD4B85" w:rsidP="000E1F2E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842F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ccession</w:t>
            </w:r>
          </w:p>
        </w:tc>
      </w:tr>
      <w:tr w:rsidR="00CD4B85" w:rsidRPr="00D842F4" w:rsidTr="000E1F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single" w:sz="18" w:space="0" w:color="000000"/>
            </w:tcBorders>
            <w:shd w:val="clear" w:color="auto" w:fill="auto"/>
          </w:tcPr>
          <w:p w:rsidR="00CD4B85" w:rsidRPr="00BF00AD" w:rsidRDefault="00CD4B85" w:rsidP="000E1F2E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lJAZ10</w:t>
            </w:r>
          </w:p>
        </w:tc>
        <w:tc>
          <w:tcPr>
            <w:tcW w:w="3969" w:type="dxa"/>
            <w:tcBorders>
              <w:top w:val="single" w:sz="18" w:space="0" w:color="000000"/>
            </w:tcBorders>
            <w:shd w:val="clear" w:color="auto" w:fill="auto"/>
          </w:tcPr>
          <w:p w:rsidR="00CD4B85" w:rsidRPr="00D842F4" w:rsidRDefault="00CD4B85" w:rsidP="000E1F2E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7C96">
              <w:rPr>
                <w:rFonts w:ascii="Times New Roman" w:hAnsi="Times New Roman" w:cs="Times New Roman"/>
                <w:sz w:val="24"/>
                <w:szCs w:val="24"/>
              </w:rPr>
              <w:t>GGAACTCACTCTTTCTCCTAGCAAC</w:t>
            </w:r>
          </w:p>
          <w:p w:rsidR="00CD4B85" w:rsidRPr="00D842F4" w:rsidRDefault="00CD4B85" w:rsidP="000E1F2E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7C96">
              <w:rPr>
                <w:rFonts w:ascii="Times New Roman" w:hAnsi="Times New Roman" w:cs="Times New Roman"/>
                <w:sz w:val="24"/>
                <w:szCs w:val="24"/>
              </w:rPr>
              <w:t>TGGTGATGAAGGCTCAGACAGCTT</w:t>
            </w:r>
          </w:p>
        </w:tc>
        <w:tc>
          <w:tcPr>
            <w:tcW w:w="2353" w:type="dxa"/>
            <w:tcBorders>
              <w:top w:val="single" w:sz="18" w:space="0" w:color="000000"/>
            </w:tcBorders>
            <w:shd w:val="clear" w:color="auto" w:fill="auto"/>
          </w:tcPr>
          <w:p w:rsidR="00CD4B85" w:rsidRPr="00D842F4" w:rsidRDefault="00CD4B85" w:rsidP="000E1F2E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611BE">
              <w:rPr>
                <w:rFonts w:ascii="Times New Roman" w:hAnsi="Times New Roman" w:cs="Times New Roman"/>
                <w:sz w:val="22"/>
              </w:rPr>
              <w:t>LOC101252609</w:t>
            </w:r>
          </w:p>
        </w:tc>
      </w:tr>
      <w:tr w:rsidR="00CD4B85" w:rsidRPr="00D842F4" w:rsidTr="000E1F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auto"/>
          </w:tcPr>
          <w:p w:rsidR="00CD4B85" w:rsidRPr="00BF00AD" w:rsidRDefault="00CD4B85" w:rsidP="000E1F2E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lJAZ11</w:t>
            </w:r>
          </w:p>
        </w:tc>
        <w:tc>
          <w:tcPr>
            <w:tcW w:w="3969" w:type="dxa"/>
            <w:shd w:val="clear" w:color="auto" w:fill="auto"/>
          </w:tcPr>
          <w:p w:rsidR="00CD4B85" w:rsidRPr="00D842F4" w:rsidRDefault="00CD4B85" w:rsidP="000E1F2E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7C96">
              <w:rPr>
                <w:rFonts w:ascii="Times New Roman" w:hAnsi="Times New Roman" w:cs="Times New Roman"/>
                <w:sz w:val="24"/>
                <w:szCs w:val="24"/>
              </w:rPr>
              <w:t>GGAGTTTAGGCTTATGCCACCTTC</w:t>
            </w:r>
          </w:p>
          <w:p w:rsidR="00CD4B85" w:rsidRPr="00D842F4" w:rsidRDefault="00CD4B85" w:rsidP="000E1F2E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7C96">
              <w:rPr>
                <w:rFonts w:ascii="Times New Roman" w:hAnsi="Times New Roman" w:cs="Times New Roman"/>
                <w:sz w:val="24"/>
                <w:szCs w:val="24"/>
              </w:rPr>
              <w:t>GGCTCAGATATTGGTGACAGACTC</w:t>
            </w:r>
          </w:p>
        </w:tc>
        <w:tc>
          <w:tcPr>
            <w:tcW w:w="2353" w:type="dxa"/>
            <w:shd w:val="clear" w:color="auto" w:fill="auto"/>
          </w:tcPr>
          <w:p w:rsidR="00CD4B85" w:rsidRPr="00D842F4" w:rsidRDefault="00CD4B85" w:rsidP="000E1F2E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611BE">
              <w:rPr>
                <w:rFonts w:ascii="Times New Roman" w:hAnsi="Times New Roman" w:cs="Times New Roman"/>
                <w:sz w:val="22"/>
              </w:rPr>
              <w:t>LOC101253212</w:t>
            </w:r>
          </w:p>
        </w:tc>
      </w:tr>
      <w:tr w:rsidR="00CD4B85" w:rsidRPr="00D842F4" w:rsidTr="000E1F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auto"/>
          </w:tcPr>
          <w:p w:rsidR="00CD4B85" w:rsidRPr="00BF00AD" w:rsidRDefault="00CD4B85" w:rsidP="000E1F2E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lGLK1</w:t>
            </w:r>
          </w:p>
        </w:tc>
        <w:tc>
          <w:tcPr>
            <w:tcW w:w="3969" w:type="dxa"/>
            <w:shd w:val="clear" w:color="auto" w:fill="auto"/>
          </w:tcPr>
          <w:p w:rsidR="00CD4B85" w:rsidRPr="00D842F4" w:rsidRDefault="00CD4B85" w:rsidP="000E1F2E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94BE8">
              <w:rPr>
                <w:rFonts w:ascii="Times New Roman" w:hAnsi="Times New Roman" w:cs="Times New Roman"/>
                <w:sz w:val="24"/>
                <w:szCs w:val="24"/>
              </w:rPr>
              <w:t xml:space="preserve">GAATTTTCCGTAAGCAGTGGTG  </w:t>
            </w:r>
          </w:p>
          <w:p w:rsidR="00CD4B85" w:rsidRPr="00D842F4" w:rsidRDefault="00CD4B85" w:rsidP="000E1F2E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94BE8">
              <w:rPr>
                <w:rFonts w:ascii="Times New Roman" w:hAnsi="Times New Roman" w:cs="Times New Roman"/>
                <w:sz w:val="24"/>
                <w:szCs w:val="24"/>
              </w:rPr>
              <w:t xml:space="preserve">CTTCTCCTTGATTTAGGCTCGT  </w:t>
            </w:r>
          </w:p>
        </w:tc>
        <w:tc>
          <w:tcPr>
            <w:tcW w:w="2353" w:type="dxa"/>
            <w:shd w:val="clear" w:color="auto" w:fill="auto"/>
          </w:tcPr>
          <w:p w:rsidR="00CD4B85" w:rsidRPr="00194BE8" w:rsidRDefault="00CD4B85" w:rsidP="000E1F2E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宋体" w:hAnsi="Courier New" w:cs="宋体"/>
                <w:color w:val="000000"/>
                <w:kern w:val="0"/>
                <w:sz w:val="20"/>
                <w:szCs w:val="20"/>
              </w:rPr>
            </w:pPr>
            <w:r w:rsidRPr="00194BE8">
              <w:rPr>
                <w:rFonts w:ascii="Times New Roman" w:hAnsi="Times New Roman" w:cs="Times New Roman"/>
                <w:sz w:val="22"/>
              </w:rPr>
              <w:t xml:space="preserve">NM_001279264 </w:t>
            </w:r>
            <w:r w:rsidRPr="00194BE8">
              <w:rPr>
                <w:rFonts w:ascii="Courier New" w:eastAsia="宋体" w:hAnsi="Courier New" w:cs="宋体"/>
                <w:color w:val="000000"/>
                <w:kern w:val="0"/>
                <w:sz w:val="20"/>
                <w:szCs w:val="20"/>
              </w:rPr>
              <w:t xml:space="preserve">           </w:t>
            </w:r>
          </w:p>
          <w:p w:rsidR="00CD4B85" w:rsidRPr="00D842F4" w:rsidRDefault="00CD4B85" w:rsidP="000E1F2E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D4B85" w:rsidRPr="00D842F4" w:rsidTr="000E1F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auto"/>
          </w:tcPr>
          <w:p w:rsidR="00CD4B85" w:rsidRPr="00BF00AD" w:rsidRDefault="00CD4B85" w:rsidP="000E1F2E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lSGR1</w:t>
            </w:r>
          </w:p>
        </w:tc>
        <w:tc>
          <w:tcPr>
            <w:tcW w:w="3969" w:type="dxa"/>
            <w:shd w:val="clear" w:color="auto" w:fill="auto"/>
          </w:tcPr>
          <w:p w:rsidR="00CD4B85" w:rsidRPr="00D842F4" w:rsidRDefault="00CD4B85" w:rsidP="000E1F2E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53CA">
              <w:rPr>
                <w:rFonts w:ascii="Times New Roman" w:hAnsi="Times New Roman" w:cs="Times New Roman"/>
                <w:sz w:val="24"/>
                <w:szCs w:val="24"/>
              </w:rPr>
              <w:t xml:space="preserve">ACTAGAAGGAAATGCAAGAAGAATCA  </w:t>
            </w:r>
          </w:p>
          <w:p w:rsidR="00CD4B85" w:rsidRPr="00D842F4" w:rsidRDefault="00CD4B85" w:rsidP="000E1F2E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53CA">
              <w:rPr>
                <w:rFonts w:ascii="Times New Roman" w:hAnsi="Times New Roman" w:cs="Times New Roman"/>
                <w:sz w:val="24"/>
                <w:szCs w:val="24"/>
              </w:rPr>
              <w:t xml:space="preserve">GCAACTTTCCTGGATGCTTTTC  </w:t>
            </w:r>
          </w:p>
        </w:tc>
        <w:tc>
          <w:tcPr>
            <w:tcW w:w="2353" w:type="dxa"/>
            <w:shd w:val="clear" w:color="auto" w:fill="auto"/>
          </w:tcPr>
          <w:p w:rsidR="00CD4B85" w:rsidRPr="00ED53CA" w:rsidRDefault="00CD4B85" w:rsidP="000E1F2E">
            <w:pPr>
              <w:pStyle w:val="HTML"/>
              <w:shd w:val="clear" w:color="auto" w:fill="FFFFFF"/>
              <w:spacing w:line="360" w:lineRule="auto"/>
              <w:ind w:firstLineChars="100" w:firstLine="2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</w:rPr>
            </w:pPr>
            <w:r w:rsidRPr="00ED53CA"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</w:rPr>
              <w:t>NM_001247794</w:t>
            </w:r>
          </w:p>
          <w:p w:rsidR="00CD4B85" w:rsidRPr="00D842F4" w:rsidRDefault="00CD4B85" w:rsidP="000E1F2E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D4B85" w:rsidRPr="00D842F4" w:rsidTr="000E1F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auto"/>
          </w:tcPr>
          <w:p w:rsidR="00CD4B85" w:rsidRPr="00BF00AD" w:rsidRDefault="00CD4B85" w:rsidP="000E1F2E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lTAS14</w:t>
            </w:r>
          </w:p>
        </w:tc>
        <w:tc>
          <w:tcPr>
            <w:tcW w:w="3969" w:type="dxa"/>
            <w:shd w:val="clear" w:color="auto" w:fill="auto"/>
          </w:tcPr>
          <w:p w:rsidR="00CD4B85" w:rsidRPr="00D842F4" w:rsidRDefault="00CD4B85" w:rsidP="000E1F2E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4EC7">
              <w:rPr>
                <w:rFonts w:ascii="Times New Roman" w:hAnsi="Times New Roman" w:cs="Times New Roman"/>
                <w:sz w:val="24"/>
                <w:szCs w:val="24"/>
              </w:rPr>
              <w:t xml:space="preserve">AGAAGGTGGGAGGAGAAAGAAG  </w:t>
            </w:r>
          </w:p>
          <w:p w:rsidR="00CD4B85" w:rsidRPr="00D842F4" w:rsidRDefault="00CD4B85" w:rsidP="000E1F2E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4EC7">
              <w:rPr>
                <w:rFonts w:ascii="Times New Roman" w:hAnsi="Times New Roman" w:cs="Times New Roman"/>
                <w:sz w:val="24"/>
                <w:szCs w:val="24"/>
              </w:rPr>
              <w:t xml:space="preserve">ATGGAGATGAAAACAAAGGTGTT  </w:t>
            </w:r>
          </w:p>
        </w:tc>
        <w:tc>
          <w:tcPr>
            <w:tcW w:w="2353" w:type="dxa"/>
            <w:shd w:val="clear" w:color="auto" w:fill="auto"/>
          </w:tcPr>
          <w:p w:rsidR="00CD4B85" w:rsidRDefault="00CD4B85" w:rsidP="000E1F2E">
            <w:pPr>
              <w:pStyle w:val="HTML"/>
              <w:shd w:val="clear" w:color="auto" w:fill="FFFFFF"/>
              <w:spacing w:line="360" w:lineRule="auto"/>
              <w:ind w:firstLineChars="100" w:firstLine="2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D64EC7"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</w:rPr>
              <w:t xml:space="preserve">NM_001247109   </w:t>
            </w: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 xml:space="preserve">          </w:t>
            </w:r>
          </w:p>
          <w:p w:rsidR="00CD4B85" w:rsidRPr="00D842F4" w:rsidRDefault="00CD4B85" w:rsidP="000E1F2E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D4B85" w:rsidRPr="00D842F4" w:rsidTr="000E1F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auto"/>
          </w:tcPr>
          <w:p w:rsidR="00CD4B85" w:rsidRPr="00BF00AD" w:rsidRDefault="00CD4B85" w:rsidP="000E1F2E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lGME2</w:t>
            </w:r>
          </w:p>
        </w:tc>
        <w:tc>
          <w:tcPr>
            <w:tcW w:w="3969" w:type="dxa"/>
            <w:shd w:val="clear" w:color="auto" w:fill="auto"/>
          </w:tcPr>
          <w:p w:rsidR="00CD4B85" w:rsidRPr="00D842F4" w:rsidRDefault="00CD4B85" w:rsidP="000E1F2E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42DFC">
              <w:rPr>
                <w:rFonts w:ascii="Times New Roman" w:hAnsi="Times New Roman" w:cs="Times New Roman"/>
                <w:sz w:val="24"/>
                <w:szCs w:val="24"/>
              </w:rPr>
              <w:t xml:space="preserve">CCATCACATTCCAGGACCAGA  CGTAATCCTCAACCCATCCTTC </w:t>
            </w:r>
            <w:r>
              <w:t xml:space="preserve"> </w:t>
            </w:r>
          </w:p>
        </w:tc>
        <w:tc>
          <w:tcPr>
            <w:tcW w:w="2353" w:type="dxa"/>
            <w:shd w:val="clear" w:color="auto" w:fill="auto"/>
          </w:tcPr>
          <w:p w:rsidR="00CD4B85" w:rsidRPr="00742DFC" w:rsidRDefault="00CD4B85" w:rsidP="000E1F2E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宋体" w:hAnsi="Courier New" w:cs="Courier New"/>
                <w:color w:val="000000"/>
                <w:kern w:val="0"/>
                <w:sz w:val="20"/>
                <w:szCs w:val="20"/>
              </w:rPr>
            </w:pPr>
            <w:r w:rsidRPr="00742DFC">
              <w:rPr>
                <w:rFonts w:ascii="Times New Roman" w:hAnsi="Times New Roman" w:cs="Times New Roman"/>
                <w:sz w:val="22"/>
              </w:rPr>
              <w:t>NM_001247660</w:t>
            </w:r>
          </w:p>
        </w:tc>
      </w:tr>
      <w:tr w:rsidR="00CD4B85" w:rsidRPr="00D842F4" w:rsidTr="000E1F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auto"/>
          </w:tcPr>
          <w:p w:rsidR="00CD4B85" w:rsidRPr="00BF00AD" w:rsidRDefault="00CD4B85" w:rsidP="000E1F2E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lSAG12</w:t>
            </w:r>
          </w:p>
        </w:tc>
        <w:tc>
          <w:tcPr>
            <w:tcW w:w="3969" w:type="dxa"/>
            <w:shd w:val="clear" w:color="auto" w:fill="auto"/>
          </w:tcPr>
          <w:p w:rsidR="00CD4B85" w:rsidRPr="00992A3E" w:rsidRDefault="00CD4B85" w:rsidP="000E1F2E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2A3E">
              <w:rPr>
                <w:rFonts w:ascii="Times New Roman" w:hAnsi="Times New Roman" w:cs="Times New Roman"/>
                <w:sz w:val="24"/>
                <w:szCs w:val="24"/>
              </w:rPr>
              <w:t>TACCGGCCAACAACGAGAAG TGCAGCACCATATCCCACTG</w:t>
            </w:r>
          </w:p>
        </w:tc>
        <w:tc>
          <w:tcPr>
            <w:tcW w:w="2353" w:type="dxa"/>
            <w:shd w:val="clear" w:color="auto" w:fill="auto"/>
          </w:tcPr>
          <w:p w:rsidR="00CD4B85" w:rsidRPr="00992A3E" w:rsidRDefault="00CD4B85" w:rsidP="000E1F2E">
            <w:pPr>
              <w:widowControl/>
              <w:shd w:val="clear" w:color="auto" w:fill="FFFFFF"/>
              <w:spacing w:before="120" w:after="48" w:line="360" w:lineRule="auto"/>
              <w:ind w:firstLineChars="100" w:firstLine="220"/>
              <w:jc w:val="left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992A3E">
              <w:rPr>
                <w:rFonts w:ascii="Times New Roman" w:hAnsi="Times New Roman" w:cs="Times New Roman"/>
                <w:sz w:val="22"/>
              </w:rPr>
              <w:t>LOC101251058</w:t>
            </w:r>
          </w:p>
          <w:p w:rsidR="00CD4B85" w:rsidRPr="00992A3E" w:rsidRDefault="00CD4B85" w:rsidP="000E1F2E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D4B85" w:rsidRPr="00D842F4" w:rsidTr="000E1F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auto"/>
          </w:tcPr>
          <w:p w:rsidR="00CD4B85" w:rsidRPr="00BF00AD" w:rsidRDefault="00CD4B85" w:rsidP="000E1F2E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lSAG15</w:t>
            </w:r>
          </w:p>
        </w:tc>
        <w:tc>
          <w:tcPr>
            <w:tcW w:w="3969" w:type="dxa"/>
            <w:shd w:val="clear" w:color="auto" w:fill="auto"/>
          </w:tcPr>
          <w:p w:rsidR="00CD4B85" w:rsidRPr="00D842F4" w:rsidRDefault="00CD4B85" w:rsidP="000E1F2E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E60D3">
              <w:rPr>
                <w:rFonts w:ascii="Times New Roman" w:hAnsi="Times New Roman" w:cs="Times New Roman"/>
                <w:sz w:val="24"/>
                <w:szCs w:val="24"/>
              </w:rPr>
              <w:t>TTGGACGGGGAAATAAGGGC</w:t>
            </w:r>
            <w:r w:rsidRPr="00D842F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E60D3">
              <w:rPr>
                <w:rFonts w:ascii="Times New Roman" w:hAnsi="Times New Roman" w:cs="Times New Roman"/>
                <w:sz w:val="24"/>
                <w:szCs w:val="24"/>
              </w:rPr>
              <w:t>AAGATGGGCTGGAACCTTCG</w:t>
            </w:r>
          </w:p>
        </w:tc>
        <w:tc>
          <w:tcPr>
            <w:tcW w:w="2353" w:type="dxa"/>
            <w:shd w:val="clear" w:color="auto" w:fill="auto"/>
          </w:tcPr>
          <w:p w:rsidR="00CD4B85" w:rsidRPr="008E60D3" w:rsidRDefault="00CD4B85" w:rsidP="000E1F2E">
            <w:pPr>
              <w:pStyle w:val="1"/>
              <w:shd w:val="clear" w:color="auto" w:fill="FFFFFF"/>
              <w:spacing w:before="120" w:beforeAutospacing="0" w:after="48" w:afterAutospacing="0" w:line="36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 w:val="0"/>
                <w:bCs w:val="0"/>
                <w:kern w:val="2"/>
                <w:sz w:val="22"/>
                <w:szCs w:val="22"/>
              </w:rPr>
            </w:pPr>
            <w:r w:rsidRPr="008E60D3">
              <w:rPr>
                <w:rFonts w:ascii="Times New Roman" w:eastAsiaTheme="minorEastAsia" w:hAnsi="Times New Roman" w:cs="Times New Roman"/>
                <w:b w:val="0"/>
                <w:bCs w:val="0"/>
                <w:kern w:val="2"/>
                <w:sz w:val="22"/>
                <w:szCs w:val="22"/>
              </w:rPr>
              <w:t>LOC101248184</w:t>
            </w:r>
          </w:p>
          <w:p w:rsidR="00CD4B85" w:rsidRPr="008E60D3" w:rsidRDefault="00CD4B85" w:rsidP="000E1F2E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</w:tr>
      <w:tr w:rsidR="00CD4B85" w:rsidRPr="00C26E01" w:rsidTr="000E1F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auto"/>
          </w:tcPr>
          <w:p w:rsidR="00CD4B85" w:rsidRPr="00BF00AD" w:rsidRDefault="00CD4B85" w:rsidP="000E1F2E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lSOD</w:t>
            </w:r>
            <w:proofErr w:type="spellEnd"/>
          </w:p>
        </w:tc>
        <w:tc>
          <w:tcPr>
            <w:tcW w:w="3969" w:type="dxa"/>
            <w:shd w:val="clear" w:color="auto" w:fill="auto"/>
          </w:tcPr>
          <w:p w:rsidR="00CD4B85" w:rsidRPr="00D842F4" w:rsidRDefault="00CD4B85" w:rsidP="000E1F2E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70354">
              <w:rPr>
                <w:rFonts w:ascii="Times New Roman" w:hAnsi="Times New Roman" w:cs="Times New Roman"/>
                <w:sz w:val="24"/>
                <w:szCs w:val="24"/>
              </w:rPr>
              <w:t>TCCTGAAGATGAGGTGCGTC</w:t>
            </w:r>
            <w:r w:rsidRPr="00D842F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70354">
              <w:rPr>
                <w:rFonts w:ascii="Times New Roman" w:hAnsi="Times New Roman" w:cs="Times New Roman"/>
                <w:sz w:val="24"/>
                <w:szCs w:val="24"/>
              </w:rPr>
              <w:t>GCTCATGTCCTCCCTTTCCAA</w:t>
            </w:r>
          </w:p>
        </w:tc>
        <w:tc>
          <w:tcPr>
            <w:tcW w:w="2353" w:type="dxa"/>
            <w:shd w:val="clear" w:color="auto" w:fill="auto"/>
          </w:tcPr>
          <w:p w:rsidR="00CD4B85" w:rsidRPr="008E60D3" w:rsidRDefault="00CD4B85" w:rsidP="000E1F2E">
            <w:pPr>
              <w:pStyle w:val="1"/>
              <w:shd w:val="clear" w:color="auto" w:fill="FFFFFF"/>
              <w:spacing w:before="120" w:beforeAutospacing="0" w:after="48" w:afterAutospacing="0" w:line="36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 w:val="0"/>
                <w:bCs w:val="0"/>
                <w:kern w:val="2"/>
                <w:sz w:val="22"/>
                <w:szCs w:val="22"/>
              </w:rPr>
            </w:pPr>
            <w:r w:rsidRPr="008E60D3">
              <w:rPr>
                <w:rFonts w:ascii="Times New Roman" w:eastAsiaTheme="minorEastAsia" w:hAnsi="Times New Roman" w:cs="Times New Roman"/>
                <w:b w:val="0"/>
                <w:bCs w:val="0"/>
                <w:kern w:val="2"/>
                <w:sz w:val="22"/>
                <w:szCs w:val="22"/>
              </w:rPr>
              <w:t>NM_001247102</w:t>
            </w:r>
          </w:p>
          <w:p w:rsidR="00CD4B85" w:rsidRPr="00170354" w:rsidRDefault="00CD4B85" w:rsidP="000E1F2E">
            <w:pPr>
              <w:pStyle w:val="1"/>
              <w:shd w:val="clear" w:color="auto" w:fill="FFFFFF"/>
              <w:spacing w:before="120" w:beforeAutospacing="0" w:after="48" w:afterAutospacing="0" w:line="36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 w:val="0"/>
                <w:bCs w:val="0"/>
                <w:kern w:val="2"/>
                <w:sz w:val="22"/>
                <w:szCs w:val="22"/>
              </w:rPr>
            </w:pPr>
          </w:p>
        </w:tc>
      </w:tr>
      <w:tr w:rsidR="00CD4B85" w:rsidRPr="00C26E01" w:rsidTr="000E1F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auto"/>
          </w:tcPr>
          <w:p w:rsidR="00CD4B85" w:rsidRPr="00BF00AD" w:rsidRDefault="00CD4B85" w:rsidP="000E1F2E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lGST</w:t>
            </w:r>
            <w:proofErr w:type="spellEnd"/>
          </w:p>
        </w:tc>
        <w:tc>
          <w:tcPr>
            <w:tcW w:w="3969" w:type="dxa"/>
            <w:shd w:val="clear" w:color="auto" w:fill="auto"/>
          </w:tcPr>
          <w:p w:rsidR="00CD4B85" w:rsidRPr="00D842F4" w:rsidRDefault="00CD4B85" w:rsidP="000E1F2E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4C3E">
              <w:rPr>
                <w:rFonts w:ascii="Times New Roman" w:hAnsi="Times New Roman" w:cs="Times New Roman"/>
                <w:sz w:val="24"/>
                <w:szCs w:val="24"/>
              </w:rPr>
              <w:t>TGTGGACAACAAAGGGCGAA</w:t>
            </w:r>
            <w:r w:rsidRPr="00D842F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B4C3E">
              <w:rPr>
                <w:rFonts w:ascii="Times New Roman" w:hAnsi="Times New Roman" w:cs="Times New Roman"/>
                <w:sz w:val="24"/>
                <w:szCs w:val="24"/>
              </w:rPr>
              <w:t>CCTCTGTGCTGAAGTTACCGT</w:t>
            </w:r>
          </w:p>
        </w:tc>
        <w:tc>
          <w:tcPr>
            <w:tcW w:w="2353" w:type="dxa"/>
            <w:shd w:val="clear" w:color="auto" w:fill="auto"/>
          </w:tcPr>
          <w:p w:rsidR="00CD4B85" w:rsidRPr="00170354" w:rsidRDefault="00CD4B85" w:rsidP="000E1F2E">
            <w:pPr>
              <w:pStyle w:val="1"/>
              <w:shd w:val="clear" w:color="auto" w:fill="FFFFFF"/>
              <w:spacing w:before="120" w:beforeAutospacing="0" w:after="48" w:afterAutospacing="0" w:line="36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 w:val="0"/>
                <w:bCs w:val="0"/>
                <w:kern w:val="2"/>
                <w:sz w:val="22"/>
                <w:szCs w:val="22"/>
              </w:rPr>
            </w:pPr>
            <w:r w:rsidRPr="00170354">
              <w:rPr>
                <w:rFonts w:ascii="Times New Roman" w:eastAsiaTheme="minorEastAsia" w:hAnsi="Times New Roman" w:cs="Times New Roman"/>
                <w:b w:val="0"/>
                <w:bCs w:val="0"/>
                <w:kern w:val="2"/>
                <w:sz w:val="22"/>
                <w:szCs w:val="22"/>
              </w:rPr>
              <w:t>LOC101244597</w:t>
            </w:r>
          </w:p>
          <w:p w:rsidR="00CD4B85" w:rsidRPr="00170354" w:rsidRDefault="00CD4B85" w:rsidP="000E1F2E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</w:tr>
      <w:tr w:rsidR="00CD4B85" w:rsidRPr="00C26E01" w:rsidTr="000E1F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auto"/>
          </w:tcPr>
          <w:p w:rsidR="00CD4B85" w:rsidRPr="00BF00AD" w:rsidRDefault="00CD4B85" w:rsidP="000E1F2E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lPIN1</w:t>
            </w:r>
          </w:p>
        </w:tc>
        <w:tc>
          <w:tcPr>
            <w:tcW w:w="3969" w:type="dxa"/>
            <w:shd w:val="clear" w:color="auto" w:fill="auto"/>
          </w:tcPr>
          <w:p w:rsidR="00CD4B85" w:rsidRPr="00D842F4" w:rsidRDefault="00CD4B85" w:rsidP="000E1F2E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6E01">
              <w:rPr>
                <w:rFonts w:ascii="Times New Roman" w:hAnsi="Times New Roman" w:cs="Times New Roman"/>
                <w:sz w:val="24"/>
                <w:szCs w:val="24"/>
              </w:rPr>
              <w:t>TCAAGAGGGCCAACTCCAAG</w:t>
            </w:r>
          </w:p>
          <w:p w:rsidR="00CD4B85" w:rsidRPr="00D842F4" w:rsidRDefault="00CD4B85" w:rsidP="000E1F2E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6E01">
              <w:rPr>
                <w:rFonts w:ascii="Times New Roman" w:hAnsi="Times New Roman" w:cs="Times New Roman"/>
                <w:sz w:val="24"/>
                <w:szCs w:val="24"/>
              </w:rPr>
              <w:t>CTCTTGTGTGCTTTGTTGCCA</w:t>
            </w:r>
          </w:p>
        </w:tc>
        <w:tc>
          <w:tcPr>
            <w:tcW w:w="2353" w:type="dxa"/>
            <w:shd w:val="clear" w:color="auto" w:fill="auto"/>
          </w:tcPr>
          <w:p w:rsidR="00CD4B85" w:rsidRPr="00C26E01" w:rsidRDefault="00CD4B85" w:rsidP="000E1F2E">
            <w:pPr>
              <w:pStyle w:val="HTML"/>
              <w:shd w:val="clear" w:color="auto" w:fill="FFFFFF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</w:rPr>
            </w:pPr>
            <w:r w:rsidRPr="00C26E01"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</w:rPr>
              <w:t>NM_001247234</w:t>
            </w:r>
          </w:p>
        </w:tc>
      </w:tr>
      <w:tr w:rsidR="00CD4B85" w:rsidRPr="00C26E01" w:rsidTr="000E1F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auto"/>
          </w:tcPr>
          <w:p w:rsidR="00CD4B85" w:rsidRPr="00BF00AD" w:rsidRDefault="00CD4B85" w:rsidP="000E1F2E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lPIN2</w:t>
            </w:r>
          </w:p>
        </w:tc>
        <w:tc>
          <w:tcPr>
            <w:tcW w:w="3969" w:type="dxa"/>
            <w:shd w:val="clear" w:color="auto" w:fill="auto"/>
          </w:tcPr>
          <w:p w:rsidR="00CD4B85" w:rsidRPr="00D842F4" w:rsidRDefault="00CD4B85" w:rsidP="000E1F2E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6E01">
              <w:rPr>
                <w:rFonts w:ascii="Times New Roman" w:hAnsi="Times New Roman" w:cs="Times New Roman"/>
                <w:sz w:val="24"/>
                <w:szCs w:val="24"/>
              </w:rPr>
              <w:t>CCAACACCGCGAACTTCTAAT</w:t>
            </w:r>
            <w:r w:rsidRPr="00D842F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26E01">
              <w:rPr>
                <w:rFonts w:ascii="Times New Roman" w:hAnsi="Times New Roman" w:cs="Times New Roman"/>
                <w:sz w:val="24"/>
                <w:szCs w:val="24"/>
              </w:rPr>
              <w:t>TCCTTTTTCCTTTGCCCTACA</w:t>
            </w:r>
          </w:p>
        </w:tc>
        <w:tc>
          <w:tcPr>
            <w:tcW w:w="2353" w:type="dxa"/>
            <w:shd w:val="clear" w:color="auto" w:fill="auto"/>
          </w:tcPr>
          <w:p w:rsidR="00CD4B85" w:rsidRPr="00C26E01" w:rsidRDefault="00CD4B85" w:rsidP="000E1F2E">
            <w:pPr>
              <w:pStyle w:val="HTML"/>
              <w:shd w:val="clear" w:color="auto" w:fill="FFFFFF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</w:rPr>
            </w:pPr>
            <w:r w:rsidRPr="00C26E01"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</w:rPr>
              <w:t>NM_001247241</w:t>
            </w:r>
          </w:p>
          <w:p w:rsidR="00CD4B85" w:rsidRPr="00C26E01" w:rsidRDefault="00CD4B85" w:rsidP="000E1F2E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</w:tr>
      <w:tr w:rsidR="00CD4B85" w:rsidRPr="00DF49D3" w:rsidTr="000E1F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auto"/>
          </w:tcPr>
          <w:p w:rsidR="00CD4B85" w:rsidRDefault="00CD4B85" w:rsidP="000E1F2E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lastRenderedPageBreak/>
              <w:t>SlPIN3</w:t>
            </w:r>
          </w:p>
          <w:p w:rsidR="00CD4B85" w:rsidRDefault="00CD4B85" w:rsidP="000E1F2E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  <w:p w:rsidR="00CD4B85" w:rsidRDefault="00CD4B85" w:rsidP="000E1F2E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lPIN4</w:t>
            </w:r>
          </w:p>
          <w:p w:rsidR="00CD4B85" w:rsidRDefault="00CD4B85" w:rsidP="000E1F2E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  <w:p w:rsidR="00CD4B85" w:rsidRDefault="00CD4B85" w:rsidP="000E1F2E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lPIN5</w:t>
            </w:r>
          </w:p>
          <w:p w:rsidR="00CD4B85" w:rsidRDefault="00CD4B85" w:rsidP="000E1F2E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  <w:p w:rsidR="00CD4B85" w:rsidRDefault="00CD4B85" w:rsidP="000E1F2E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lPIN6</w:t>
            </w:r>
          </w:p>
          <w:p w:rsidR="00CD4B85" w:rsidRDefault="00CD4B85" w:rsidP="000E1F2E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  <w:p w:rsidR="00CD4B85" w:rsidRDefault="00CD4B85" w:rsidP="000E1F2E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lPIN7</w:t>
            </w:r>
          </w:p>
          <w:p w:rsidR="00CD4B85" w:rsidRDefault="00CD4B85" w:rsidP="000E1F2E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  <w:p w:rsidR="00CD4B85" w:rsidRDefault="00CD4B85" w:rsidP="000E1F2E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lPIN8</w:t>
            </w:r>
          </w:p>
          <w:p w:rsidR="00CD4B85" w:rsidRDefault="00CD4B85" w:rsidP="000E1F2E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  <w:p w:rsidR="00CD4B85" w:rsidRDefault="00CD4B85" w:rsidP="000E1F2E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lPIN9</w:t>
            </w:r>
          </w:p>
          <w:p w:rsidR="00CD4B85" w:rsidRDefault="00CD4B85" w:rsidP="000E1F2E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  <w:p w:rsidR="00CD4B85" w:rsidRDefault="00CD4B85" w:rsidP="000E1F2E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lPIN10</w:t>
            </w:r>
          </w:p>
          <w:p w:rsidR="00CD4B85" w:rsidRDefault="00CD4B85" w:rsidP="000E1F2E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  <w:p w:rsidR="00CD4B85" w:rsidRDefault="00CD4B85" w:rsidP="000E1F2E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lLAX1</w:t>
            </w:r>
          </w:p>
          <w:p w:rsidR="00CD4B85" w:rsidRDefault="00CD4B85" w:rsidP="000E1F2E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  <w:p w:rsidR="00CD4B85" w:rsidRDefault="00CD4B85" w:rsidP="000E1F2E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lLAX2</w:t>
            </w:r>
          </w:p>
          <w:p w:rsidR="00CD4B85" w:rsidRDefault="00CD4B85" w:rsidP="000E1F2E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  <w:p w:rsidR="00CD4B85" w:rsidRDefault="00CD4B85" w:rsidP="000E1F2E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lLAX3</w:t>
            </w:r>
          </w:p>
          <w:p w:rsidR="00CD4B85" w:rsidRDefault="00CD4B85" w:rsidP="000E1F2E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  <w:p w:rsidR="00CD4B85" w:rsidRDefault="00CD4B85" w:rsidP="000E1F2E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lLAX4</w:t>
            </w:r>
          </w:p>
          <w:p w:rsidR="00CD4B85" w:rsidRDefault="00CD4B85" w:rsidP="000E1F2E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  <w:p w:rsidR="00CD4B85" w:rsidRDefault="00CD4B85" w:rsidP="000E1F2E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lLAX5</w:t>
            </w:r>
          </w:p>
          <w:p w:rsidR="00CD4B85" w:rsidRDefault="00CD4B85" w:rsidP="000E1F2E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  <w:p w:rsidR="00CD4B85" w:rsidRDefault="00CD4B85" w:rsidP="000E1F2E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lJAV1</w:t>
            </w:r>
          </w:p>
          <w:p w:rsidR="00CD4B85" w:rsidRDefault="00CD4B85" w:rsidP="000E1F2E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  <w:p w:rsidR="00CD4B85" w:rsidRDefault="00CD4B85" w:rsidP="000E1F2E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lWRKY51</w:t>
            </w:r>
          </w:p>
          <w:p w:rsidR="00CD4B85" w:rsidRDefault="00CD4B85" w:rsidP="000E1F2E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  <w:p w:rsidR="00CD4B85" w:rsidRDefault="00CD4B85" w:rsidP="000E1F2E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lRBCS-3B</w:t>
            </w:r>
          </w:p>
          <w:p w:rsidR="00CD4B85" w:rsidRPr="00074C7A" w:rsidRDefault="00CD4B85" w:rsidP="000E1F2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3969" w:type="dxa"/>
            <w:shd w:val="clear" w:color="auto" w:fill="auto"/>
          </w:tcPr>
          <w:p w:rsidR="00CD4B85" w:rsidRDefault="00CD4B85" w:rsidP="000E1F2E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6E0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AGCAACAACAAAATGGTAAAGC</w:t>
            </w:r>
            <w:r w:rsidRPr="00D842F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26E01">
              <w:rPr>
                <w:rFonts w:ascii="Times New Roman" w:hAnsi="Times New Roman" w:cs="Times New Roman"/>
                <w:sz w:val="24"/>
                <w:szCs w:val="24"/>
              </w:rPr>
              <w:t>TTCGTTGGCACTAAAATCCGT</w:t>
            </w:r>
          </w:p>
          <w:p w:rsidR="00CD4B85" w:rsidRDefault="00CD4B85" w:rsidP="000E1F2E">
            <w:pPr>
              <w:tabs>
                <w:tab w:val="left" w:pos="320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6E01">
              <w:rPr>
                <w:rFonts w:ascii="Times New Roman" w:hAnsi="Times New Roman" w:cs="Times New Roman"/>
                <w:sz w:val="24"/>
                <w:szCs w:val="24"/>
              </w:rPr>
              <w:t>AAAGAGGGACCCACTGGACT</w:t>
            </w:r>
          </w:p>
          <w:p w:rsidR="00CD4B85" w:rsidRDefault="00CD4B85" w:rsidP="000E1F2E">
            <w:pPr>
              <w:tabs>
                <w:tab w:val="left" w:pos="320"/>
              </w:tabs>
              <w:spacing w:line="360" w:lineRule="auto"/>
              <w:ind w:firstLineChars="200" w:firstLine="4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6E01">
              <w:rPr>
                <w:rFonts w:ascii="Times New Roman" w:hAnsi="Times New Roman" w:cs="Times New Roman"/>
                <w:sz w:val="24"/>
                <w:szCs w:val="24"/>
              </w:rPr>
              <w:t>TCATAACACTAGCCGGAGGC</w:t>
            </w:r>
          </w:p>
          <w:p w:rsidR="00CD4B85" w:rsidRPr="009716E3" w:rsidRDefault="00CD4B85" w:rsidP="000E1F2E">
            <w:pPr>
              <w:spacing w:line="360" w:lineRule="auto"/>
              <w:ind w:firstLineChars="200" w:firstLine="4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716E3">
              <w:rPr>
                <w:rFonts w:ascii="Times New Roman" w:hAnsi="Times New Roman" w:cs="Times New Roman"/>
                <w:sz w:val="24"/>
                <w:szCs w:val="24"/>
              </w:rPr>
              <w:t>CATGGCTTTGCGTGGGAAAA</w:t>
            </w:r>
          </w:p>
          <w:p w:rsidR="00CD4B85" w:rsidRDefault="00CD4B85" w:rsidP="000E1F2E">
            <w:pPr>
              <w:spacing w:line="360" w:lineRule="auto"/>
              <w:ind w:firstLineChars="200" w:firstLine="4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716E3">
              <w:rPr>
                <w:rFonts w:ascii="Times New Roman" w:hAnsi="Times New Roman" w:cs="Times New Roman"/>
                <w:sz w:val="24"/>
                <w:szCs w:val="24"/>
              </w:rPr>
              <w:t>GCTTGGGGTAATGCAGCTTG</w:t>
            </w:r>
          </w:p>
          <w:p w:rsidR="00CD4B85" w:rsidRPr="009716E3" w:rsidRDefault="00CD4B85" w:rsidP="000E1F2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716E3">
              <w:rPr>
                <w:rFonts w:ascii="Times New Roman" w:hAnsi="Times New Roman" w:cs="Times New Roman"/>
                <w:sz w:val="24"/>
                <w:szCs w:val="24"/>
              </w:rPr>
              <w:t>CTCACTAGACGGCCGGAATC</w:t>
            </w:r>
          </w:p>
          <w:p w:rsidR="00CD4B85" w:rsidRDefault="00CD4B85" w:rsidP="000E1F2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716E3">
              <w:rPr>
                <w:rFonts w:ascii="Times New Roman" w:hAnsi="Times New Roman" w:cs="Times New Roman"/>
                <w:sz w:val="24"/>
                <w:szCs w:val="24"/>
              </w:rPr>
              <w:t>ATGCCCTAGGTGTGATCCCT</w:t>
            </w:r>
          </w:p>
          <w:p w:rsidR="00CD4B85" w:rsidRPr="009716E3" w:rsidRDefault="00CD4B85" w:rsidP="000E1F2E">
            <w:pPr>
              <w:tabs>
                <w:tab w:val="left" w:pos="350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9716E3">
              <w:rPr>
                <w:rFonts w:ascii="Times New Roman" w:hAnsi="Times New Roman" w:cs="Times New Roman"/>
                <w:sz w:val="24"/>
                <w:szCs w:val="24"/>
              </w:rPr>
              <w:t>GGAATTGGACATCACTCAAAAGA</w:t>
            </w:r>
          </w:p>
          <w:p w:rsidR="00CD4B85" w:rsidRDefault="00CD4B85" w:rsidP="000E1F2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716E3">
              <w:rPr>
                <w:rFonts w:ascii="Times New Roman" w:hAnsi="Times New Roman" w:cs="Times New Roman"/>
                <w:sz w:val="24"/>
                <w:szCs w:val="24"/>
              </w:rPr>
              <w:t>AGTTTCAGTAGCAGTCCTGGGA</w:t>
            </w:r>
          </w:p>
          <w:p w:rsidR="00CD4B85" w:rsidRPr="005A7657" w:rsidRDefault="00CD4B85" w:rsidP="000E1F2E">
            <w:pPr>
              <w:tabs>
                <w:tab w:val="left" w:pos="350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A7657">
              <w:rPr>
                <w:rFonts w:ascii="Times New Roman" w:hAnsi="Times New Roman" w:cs="Times New Roman"/>
                <w:sz w:val="24"/>
                <w:szCs w:val="24"/>
              </w:rPr>
              <w:t>GGTGGGGGAAACTCTTTTCA</w:t>
            </w:r>
          </w:p>
          <w:p w:rsidR="00CD4B85" w:rsidRDefault="00CD4B85" w:rsidP="000E1F2E">
            <w:pPr>
              <w:tabs>
                <w:tab w:val="left" w:pos="350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A7657">
              <w:rPr>
                <w:rFonts w:ascii="Times New Roman" w:hAnsi="Times New Roman" w:cs="Times New Roman"/>
                <w:sz w:val="24"/>
                <w:szCs w:val="24"/>
              </w:rPr>
              <w:t>TTCCTTTGGGCTTCAGTTTG</w:t>
            </w:r>
          </w:p>
          <w:p w:rsidR="00CD4B85" w:rsidRPr="00F82DA8" w:rsidRDefault="00CD4B85" w:rsidP="000E1F2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2DA8">
              <w:rPr>
                <w:rFonts w:ascii="Times New Roman" w:hAnsi="Times New Roman" w:cs="Times New Roman"/>
                <w:sz w:val="24"/>
                <w:szCs w:val="24"/>
              </w:rPr>
              <w:t>TTGTTCATGGCATTGTCGCC</w:t>
            </w:r>
          </w:p>
          <w:p w:rsidR="00CD4B85" w:rsidRDefault="00CD4B85" w:rsidP="000E1F2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2DA8">
              <w:rPr>
                <w:rFonts w:ascii="Times New Roman" w:hAnsi="Times New Roman" w:cs="Times New Roman"/>
                <w:sz w:val="24"/>
                <w:szCs w:val="24"/>
              </w:rPr>
              <w:t>AGAGCTGCCTGAACGATAGC</w:t>
            </w:r>
          </w:p>
          <w:p w:rsidR="00CD4B85" w:rsidRPr="00F82DA8" w:rsidRDefault="00CD4B85" w:rsidP="000E1F2E">
            <w:pPr>
              <w:tabs>
                <w:tab w:val="left" w:pos="1170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2DA8">
              <w:rPr>
                <w:rFonts w:ascii="Times New Roman" w:hAnsi="Times New Roman" w:cs="Times New Roman"/>
                <w:sz w:val="24"/>
                <w:szCs w:val="24"/>
              </w:rPr>
              <w:t>TCAAAGGCAGGAAGTGGCAT</w:t>
            </w:r>
          </w:p>
          <w:p w:rsidR="00CD4B85" w:rsidRPr="00F82DA8" w:rsidRDefault="00CD4B85" w:rsidP="000E1F2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2DA8">
              <w:rPr>
                <w:rFonts w:ascii="Times New Roman" w:hAnsi="Times New Roman" w:cs="Times New Roman"/>
                <w:sz w:val="24"/>
                <w:szCs w:val="24"/>
              </w:rPr>
              <w:t>GGGGTAATGCTGCCTGAAGT</w:t>
            </w:r>
          </w:p>
          <w:p w:rsidR="00CD4B85" w:rsidRPr="00DF49D3" w:rsidRDefault="00CD4B85" w:rsidP="000E1F2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F49D3">
              <w:rPr>
                <w:rFonts w:ascii="Times New Roman" w:hAnsi="Times New Roman" w:cs="Times New Roman"/>
                <w:sz w:val="24"/>
                <w:szCs w:val="24"/>
              </w:rPr>
              <w:t>AACTGTAGCGGCTCTGGTTC</w:t>
            </w:r>
          </w:p>
          <w:p w:rsidR="00CD4B85" w:rsidRPr="00DF49D3" w:rsidRDefault="00CD4B85" w:rsidP="000E1F2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F49D3">
              <w:rPr>
                <w:rFonts w:ascii="Times New Roman" w:hAnsi="Times New Roman" w:cs="Times New Roman"/>
                <w:sz w:val="24"/>
                <w:szCs w:val="24"/>
              </w:rPr>
              <w:t>ACGCCCAGTAAACTGCTGAA</w:t>
            </w:r>
          </w:p>
          <w:p w:rsidR="00CD4B85" w:rsidRPr="00DF49D3" w:rsidRDefault="00CD4B85" w:rsidP="000E1F2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F49D3">
              <w:rPr>
                <w:rFonts w:ascii="Times New Roman" w:hAnsi="Times New Roman" w:cs="Times New Roman"/>
                <w:sz w:val="24"/>
                <w:szCs w:val="24"/>
              </w:rPr>
              <w:t>TACTGTCGCATCGCTCCTTC</w:t>
            </w:r>
          </w:p>
          <w:p w:rsidR="00CD4B85" w:rsidRPr="00DF49D3" w:rsidRDefault="00CD4B85" w:rsidP="000E1F2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F49D3">
              <w:rPr>
                <w:rFonts w:ascii="Times New Roman" w:hAnsi="Times New Roman" w:cs="Times New Roman"/>
                <w:sz w:val="24"/>
                <w:szCs w:val="24"/>
              </w:rPr>
              <w:t>GATGCTGCTGATGGAAGGGT</w:t>
            </w:r>
          </w:p>
          <w:p w:rsidR="00CD4B85" w:rsidRPr="00DF49D3" w:rsidRDefault="00CD4B85" w:rsidP="000E1F2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F49D3">
              <w:rPr>
                <w:rFonts w:ascii="Times New Roman" w:hAnsi="Times New Roman" w:cs="Times New Roman"/>
                <w:sz w:val="24"/>
                <w:szCs w:val="24"/>
              </w:rPr>
              <w:t>ATGCTTTGGCTTTGTTGCCA</w:t>
            </w:r>
          </w:p>
          <w:p w:rsidR="00CD4B85" w:rsidRPr="00DF49D3" w:rsidRDefault="00CD4B85" w:rsidP="000E1F2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F49D3">
              <w:rPr>
                <w:rFonts w:ascii="Times New Roman" w:hAnsi="Times New Roman" w:cs="Times New Roman"/>
                <w:sz w:val="24"/>
                <w:szCs w:val="24"/>
              </w:rPr>
              <w:t>AGGGAGTCTTGCCATTGCTC</w:t>
            </w:r>
          </w:p>
          <w:p w:rsidR="00CD4B85" w:rsidRPr="00DF49D3" w:rsidRDefault="00CD4B85" w:rsidP="000E1F2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F49D3">
              <w:rPr>
                <w:rFonts w:ascii="Times New Roman" w:hAnsi="Times New Roman" w:cs="Times New Roman"/>
                <w:sz w:val="24"/>
                <w:szCs w:val="24"/>
              </w:rPr>
              <w:t>GCTTGGTTCAGCTGTGCTTC</w:t>
            </w:r>
          </w:p>
          <w:p w:rsidR="00CD4B85" w:rsidRPr="00DF49D3" w:rsidRDefault="00CD4B85" w:rsidP="000E1F2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F49D3">
              <w:rPr>
                <w:rFonts w:ascii="Times New Roman" w:hAnsi="Times New Roman" w:cs="Times New Roman"/>
                <w:sz w:val="24"/>
                <w:szCs w:val="24"/>
              </w:rPr>
              <w:t>GAGGTATGCAGTCCAGCTCC</w:t>
            </w:r>
          </w:p>
          <w:p w:rsidR="00CD4B85" w:rsidRPr="00DF49D3" w:rsidRDefault="00CD4B85" w:rsidP="000E1F2E">
            <w:pPr>
              <w:tabs>
                <w:tab w:val="left" w:pos="1390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F49D3">
              <w:rPr>
                <w:rFonts w:ascii="Times New Roman" w:hAnsi="Times New Roman" w:cs="Times New Roman"/>
                <w:sz w:val="24"/>
                <w:szCs w:val="24"/>
              </w:rPr>
              <w:t>GATGGGCTGCTAGGGAAACA</w:t>
            </w:r>
          </w:p>
          <w:p w:rsidR="00CD4B85" w:rsidRDefault="00CD4B85" w:rsidP="000E1F2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F49D3">
              <w:rPr>
                <w:rFonts w:ascii="Times New Roman" w:hAnsi="Times New Roman" w:cs="Times New Roman"/>
                <w:sz w:val="24"/>
                <w:szCs w:val="24"/>
              </w:rPr>
              <w:t>GTGGCACAACAAGCACCAAA</w:t>
            </w:r>
          </w:p>
          <w:p w:rsidR="00CD4B85" w:rsidRPr="001963E9" w:rsidRDefault="00CD4B85" w:rsidP="000E1F2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963E9">
              <w:rPr>
                <w:rFonts w:ascii="Times New Roman" w:hAnsi="Times New Roman" w:cs="Times New Roman"/>
                <w:sz w:val="24"/>
                <w:szCs w:val="24"/>
              </w:rPr>
              <w:t>AGACGACGATCAAGGGCTTC</w:t>
            </w:r>
          </w:p>
          <w:p w:rsidR="00CD4B85" w:rsidRPr="001963E9" w:rsidRDefault="00CD4B85" w:rsidP="000E1F2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963E9">
              <w:rPr>
                <w:rFonts w:ascii="Times New Roman" w:hAnsi="Times New Roman" w:cs="Times New Roman"/>
                <w:sz w:val="24"/>
                <w:szCs w:val="24"/>
              </w:rPr>
              <w:t>AGTAGCCCCCTTGTGATGGT</w:t>
            </w:r>
          </w:p>
          <w:p w:rsidR="00CD4B85" w:rsidRPr="001963E9" w:rsidRDefault="00CD4B85" w:rsidP="000E1F2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963E9">
              <w:rPr>
                <w:rFonts w:ascii="Times New Roman" w:hAnsi="Times New Roman" w:cs="Times New Roman"/>
                <w:sz w:val="24"/>
                <w:szCs w:val="24"/>
              </w:rPr>
              <w:t>GTGGGGGATGCAATGTGAAGA</w:t>
            </w:r>
          </w:p>
          <w:p w:rsidR="00CD4B85" w:rsidRPr="001963E9" w:rsidRDefault="00CD4B85" w:rsidP="000E1F2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963E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GGTGAAGATTGTGAAGGGCA</w:t>
            </w:r>
          </w:p>
          <w:p w:rsidR="00CD4B85" w:rsidRPr="001963E9" w:rsidRDefault="00CD4B85" w:rsidP="000E1F2E">
            <w:pPr>
              <w:tabs>
                <w:tab w:val="left" w:pos="1694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963E9">
              <w:rPr>
                <w:rFonts w:ascii="Times New Roman" w:hAnsi="Times New Roman" w:cs="Times New Roman"/>
                <w:sz w:val="24"/>
                <w:szCs w:val="24"/>
              </w:rPr>
              <w:t>AGCAACGGTGGAAGAGTCAG</w:t>
            </w:r>
          </w:p>
          <w:p w:rsidR="00CD4B85" w:rsidRPr="001963E9" w:rsidRDefault="00CD4B85" w:rsidP="000E1F2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963E9">
              <w:rPr>
                <w:rFonts w:ascii="Times New Roman" w:hAnsi="Times New Roman" w:cs="Times New Roman"/>
                <w:sz w:val="24"/>
                <w:szCs w:val="24"/>
              </w:rPr>
              <w:t>ACGGTACACAAATCCGTGCT</w:t>
            </w:r>
          </w:p>
        </w:tc>
        <w:tc>
          <w:tcPr>
            <w:tcW w:w="2353" w:type="dxa"/>
            <w:shd w:val="clear" w:color="auto" w:fill="auto"/>
          </w:tcPr>
          <w:p w:rsidR="00CD4B85" w:rsidRPr="009716E3" w:rsidRDefault="00CD4B85" w:rsidP="000E1F2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9716E3">
              <w:rPr>
                <w:rFonts w:ascii="Times New Roman" w:hAnsi="Times New Roman" w:cs="Times New Roman"/>
                <w:sz w:val="22"/>
              </w:rPr>
              <w:lastRenderedPageBreak/>
              <w:t>NM_001368353</w:t>
            </w:r>
          </w:p>
          <w:p w:rsidR="00CD4B85" w:rsidRPr="009716E3" w:rsidRDefault="00CD4B85" w:rsidP="000E1F2E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  <w:p w:rsidR="00CD4B85" w:rsidRPr="009716E3" w:rsidRDefault="00CD4B85" w:rsidP="000E1F2E">
            <w:pPr>
              <w:pStyle w:val="HTML"/>
              <w:shd w:val="clear" w:color="auto" w:fill="FFFFFF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</w:rPr>
            </w:pPr>
            <w:r w:rsidRPr="009716E3"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</w:rPr>
              <w:t>NM_001247255</w:t>
            </w:r>
          </w:p>
          <w:p w:rsidR="00CD4B85" w:rsidRPr="009716E3" w:rsidRDefault="00CD4B85" w:rsidP="000E1F2E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  <w:p w:rsidR="00CD4B85" w:rsidRPr="009716E3" w:rsidRDefault="00CD4B85" w:rsidP="000E1F2E">
            <w:pPr>
              <w:pStyle w:val="HTML"/>
              <w:shd w:val="clear" w:color="auto" w:fill="FFFFFF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</w:rPr>
            </w:pPr>
            <w:r w:rsidRPr="009716E3"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</w:rPr>
              <w:t>NM_001247263</w:t>
            </w:r>
          </w:p>
          <w:p w:rsidR="00CD4B85" w:rsidRDefault="00CD4B85" w:rsidP="000E1F2E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  <w:p w:rsidR="00CD4B85" w:rsidRPr="009716E3" w:rsidRDefault="00CD4B85" w:rsidP="000E1F2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9716E3">
              <w:rPr>
                <w:rFonts w:ascii="Times New Roman" w:hAnsi="Times New Roman" w:cs="Times New Roman"/>
                <w:sz w:val="22"/>
              </w:rPr>
              <w:t>NM_001247270</w:t>
            </w:r>
          </w:p>
          <w:p w:rsidR="00CD4B85" w:rsidRDefault="00CD4B85" w:rsidP="000E1F2E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  <w:p w:rsidR="00CD4B85" w:rsidRPr="00B1490E" w:rsidRDefault="00CD4B85" w:rsidP="000E1F2E">
            <w:pPr>
              <w:pStyle w:val="HTML"/>
              <w:shd w:val="clear" w:color="auto" w:fill="FFFFFF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</w:rPr>
            </w:pPr>
            <w:r w:rsidRPr="00B1490E"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</w:rPr>
              <w:t>NM_001247275</w:t>
            </w:r>
          </w:p>
          <w:p w:rsidR="00CD4B85" w:rsidRDefault="00CD4B85" w:rsidP="000E1F2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  <w:p w:rsidR="00CD4B85" w:rsidRPr="005A7657" w:rsidRDefault="00CD4B85" w:rsidP="000E1F2E">
            <w:pPr>
              <w:pStyle w:val="HTML"/>
              <w:shd w:val="clear" w:color="auto" w:fill="FFFFFF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</w:rPr>
            </w:pPr>
            <w:r w:rsidRPr="005A7657"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</w:rPr>
              <w:t>XM_010317549</w:t>
            </w:r>
          </w:p>
          <w:p w:rsidR="00CD4B85" w:rsidRDefault="00CD4B85" w:rsidP="000E1F2E">
            <w:pPr>
              <w:spacing w:line="360" w:lineRule="auto"/>
              <w:ind w:firstLineChars="200" w:firstLine="4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  <w:p w:rsidR="00CD4B85" w:rsidRPr="00F82DA8" w:rsidRDefault="00CD4B85" w:rsidP="000E1F2E">
            <w:pPr>
              <w:spacing w:line="360" w:lineRule="auto"/>
              <w:ind w:firstLineChars="100" w:firstLine="2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F82DA8">
              <w:rPr>
                <w:rFonts w:ascii="Times New Roman" w:hAnsi="Times New Roman" w:cs="Times New Roman"/>
                <w:sz w:val="22"/>
              </w:rPr>
              <w:t>NM_001247291</w:t>
            </w:r>
          </w:p>
          <w:p w:rsidR="00CD4B85" w:rsidRPr="00F82DA8" w:rsidRDefault="00CD4B85" w:rsidP="000E1F2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  <w:p w:rsidR="00CD4B85" w:rsidRPr="00F82DA8" w:rsidRDefault="00CD4B85" w:rsidP="000E1F2E">
            <w:pPr>
              <w:pStyle w:val="HTML"/>
              <w:shd w:val="clear" w:color="auto" w:fill="FFFFFF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</w:rPr>
            </w:pPr>
            <w:r w:rsidRPr="00F82DA8"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</w:rPr>
              <w:t>NM_001247301</w:t>
            </w:r>
          </w:p>
          <w:p w:rsidR="00CD4B85" w:rsidRDefault="00CD4B85" w:rsidP="000E1F2E">
            <w:pPr>
              <w:spacing w:line="360" w:lineRule="auto"/>
              <w:ind w:firstLineChars="200" w:firstLine="4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  <w:p w:rsidR="00CD4B85" w:rsidRPr="00DF49D3" w:rsidRDefault="00CD4B85" w:rsidP="000E1F2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DF49D3">
              <w:rPr>
                <w:rFonts w:ascii="Times New Roman" w:hAnsi="Times New Roman" w:cs="Times New Roman"/>
                <w:sz w:val="22"/>
              </w:rPr>
              <w:t>NM_001246990</w:t>
            </w:r>
          </w:p>
          <w:p w:rsidR="00CD4B85" w:rsidRPr="00DF49D3" w:rsidRDefault="00CD4B85" w:rsidP="000E1F2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  <w:p w:rsidR="00CD4B85" w:rsidRDefault="00CD4B85" w:rsidP="000E1F2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DF49D3">
              <w:rPr>
                <w:rFonts w:ascii="Times New Roman" w:hAnsi="Times New Roman" w:cs="Times New Roman"/>
                <w:sz w:val="22"/>
              </w:rPr>
              <w:t>NM_001247746</w:t>
            </w:r>
          </w:p>
          <w:p w:rsidR="00CD4B85" w:rsidRDefault="00CD4B85" w:rsidP="000E1F2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  <w:p w:rsidR="00CD4B85" w:rsidRPr="00DF49D3" w:rsidRDefault="00CD4B85" w:rsidP="000E1F2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DF49D3">
              <w:rPr>
                <w:rFonts w:ascii="Times New Roman" w:hAnsi="Times New Roman" w:cs="Times New Roman"/>
                <w:sz w:val="22"/>
              </w:rPr>
              <w:t>NM_001247753</w:t>
            </w:r>
          </w:p>
          <w:p w:rsidR="00CD4B85" w:rsidRPr="00DF49D3" w:rsidRDefault="00CD4B85" w:rsidP="000E1F2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  <w:p w:rsidR="00CD4B85" w:rsidRPr="00DF49D3" w:rsidRDefault="00CD4B85" w:rsidP="000E1F2E">
            <w:pPr>
              <w:pStyle w:val="HTML"/>
              <w:shd w:val="clear" w:color="auto" w:fill="FFFFFF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</w:rPr>
            </w:pPr>
            <w:r w:rsidRPr="00DF49D3"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</w:rPr>
              <w:t>NM_001247759</w:t>
            </w:r>
          </w:p>
          <w:p w:rsidR="00CD4B85" w:rsidRDefault="00CD4B85" w:rsidP="000E1F2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  <w:p w:rsidR="00CD4B85" w:rsidRDefault="00CD4B85" w:rsidP="000E1F2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DF49D3">
              <w:rPr>
                <w:rFonts w:ascii="Times New Roman" w:hAnsi="Times New Roman" w:cs="Times New Roman"/>
                <w:sz w:val="22"/>
              </w:rPr>
              <w:t>NM_001246995</w:t>
            </w:r>
          </w:p>
          <w:p w:rsidR="00CD4B85" w:rsidRDefault="00CD4B85" w:rsidP="000E1F2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  <w:p w:rsidR="00CD4B85" w:rsidRDefault="00CD4B85" w:rsidP="000E1F2E">
            <w:pPr>
              <w:spacing w:line="360" w:lineRule="auto"/>
              <w:ind w:firstLineChars="100" w:firstLine="2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963E9">
              <w:rPr>
                <w:rFonts w:ascii="Times New Roman" w:hAnsi="Times New Roman" w:cs="Times New Roman"/>
                <w:sz w:val="22"/>
              </w:rPr>
              <w:t>LOC104648424</w:t>
            </w:r>
          </w:p>
          <w:p w:rsidR="00CD4B85" w:rsidRPr="001963E9" w:rsidRDefault="00CD4B85" w:rsidP="000E1F2E">
            <w:pPr>
              <w:spacing w:line="360" w:lineRule="auto"/>
              <w:ind w:firstLineChars="200" w:firstLine="4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  <w:p w:rsidR="00CD4B85" w:rsidRPr="001963E9" w:rsidRDefault="00CD4B85" w:rsidP="000E1F2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963E9">
              <w:rPr>
                <w:rFonts w:ascii="Times New Roman" w:hAnsi="Times New Roman" w:cs="Times New Roman"/>
                <w:sz w:val="22"/>
              </w:rPr>
              <w:t>LOC101258361</w:t>
            </w:r>
          </w:p>
          <w:p w:rsidR="00CD4B85" w:rsidRDefault="00CD4B85" w:rsidP="000E1F2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  <w:p w:rsidR="00CD4B85" w:rsidRPr="001963E9" w:rsidRDefault="00CD4B85" w:rsidP="000E1F2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963E9">
              <w:rPr>
                <w:rFonts w:ascii="Times New Roman" w:hAnsi="Times New Roman" w:cs="Times New Roman"/>
                <w:sz w:val="22"/>
              </w:rPr>
              <w:t>NM_001309210</w:t>
            </w:r>
          </w:p>
          <w:p w:rsidR="00CD4B85" w:rsidRPr="001963E9" w:rsidRDefault="00CD4B85" w:rsidP="000E1F2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</w:tr>
    </w:tbl>
    <w:p w:rsidR="00FF0209" w:rsidRPr="00CD4B85" w:rsidRDefault="00FF0209">
      <w:bookmarkStart w:id="0" w:name="_GoBack"/>
      <w:bookmarkEnd w:id="0"/>
    </w:p>
    <w:sectPr w:rsidR="00FF0209" w:rsidRPr="00CD4B85" w:rsidSect="00F820E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4463CC"/>
    <w:rsid w:val="00000A46"/>
    <w:rsid w:val="00000BAD"/>
    <w:rsid w:val="00001134"/>
    <w:rsid w:val="00005D8D"/>
    <w:rsid w:val="00006693"/>
    <w:rsid w:val="00010DD1"/>
    <w:rsid w:val="00010F10"/>
    <w:rsid w:val="0002006C"/>
    <w:rsid w:val="000207A2"/>
    <w:rsid w:val="0003131B"/>
    <w:rsid w:val="000334F7"/>
    <w:rsid w:val="00033F80"/>
    <w:rsid w:val="0003402D"/>
    <w:rsid w:val="00035BBD"/>
    <w:rsid w:val="000362CB"/>
    <w:rsid w:val="000379C2"/>
    <w:rsid w:val="000411FC"/>
    <w:rsid w:val="000443A4"/>
    <w:rsid w:val="00045AC9"/>
    <w:rsid w:val="00046862"/>
    <w:rsid w:val="000504B1"/>
    <w:rsid w:val="000517BB"/>
    <w:rsid w:val="00051924"/>
    <w:rsid w:val="00052397"/>
    <w:rsid w:val="00053250"/>
    <w:rsid w:val="00055B51"/>
    <w:rsid w:val="00056832"/>
    <w:rsid w:val="00056A8A"/>
    <w:rsid w:val="000572F7"/>
    <w:rsid w:val="00060C7E"/>
    <w:rsid w:val="000622BD"/>
    <w:rsid w:val="000650F2"/>
    <w:rsid w:val="00067929"/>
    <w:rsid w:val="0007412E"/>
    <w:rsid w:val="000750EF"/>
    <w:rsid w:val="0007528F"/>
    <w:rsid w:val="00075EE5"/>
    <w:rsid w:val="00077C97"/>
    <w:rsid w:val="000811FE"/>
    <w:rsid w:val="0008181C"/>
    <w:rsid w:val="0008319E"/>
    <w:rsid w:val="00083205"/>
    <w:rsid w:val="00086163"/>
    <w:rsid w:val="00096BCE"/>
    <w:rsid w:val="000B2E9D"/>
    <w:rsid w:val="000B793A"/>
    <w:rsid w:val="000C2B1A"/>
    <w:rsid w:val="000C2BD3"/>
    <w:rsid w:val="000C3DED"/>
    <w:rsid w:val="000C6981"/>
    <w:rsid w:val="000C7CC2"/>
    <w:rsid w:val="000D434A"/>
    <w:rsid w:val="000D43D3"/>
    <w:rsid w:val="000D7973"/>
    <w:rsid w:val="000E0788"/>
    <w:rsid w:val="000E60D5"/>
    <w:rsid w:val="000F5558"/>
    <w:rsid w:val="00100FB8"/>
    <w:rsid w:val="0010323B"/>
    <w:rsid w:val="001050B6"/>
    <w:rsid w:val="00110A82"/>
    <w:rsid w:val="00113D44"/>
    <w:rsid w:val="001218B3"/>
    <w:rsid w:val="00123C3D"/>
    <w:rsid w:val="00130EBA"/>
    <w:rsid w:val="00131193"/>
    <w:rsid w:val="00137838"/>
    <w:rsid w:val="001455CB"/>
    <w:rsid w:val="001479AC"/>
    <w:rsid w:val="00150D98"/>
    <w:rsid w:val="001522C2"/>
    <w:rsid w:val="00152465"/>
    <w:rsid w:val="00156032"/>
    <w:rsid w:val="0016340B"/>
    <w:rsid w:val="001635B4"/>
    <w:rsid w:val="00164996"/>
    <w:rsid w:val="00173E8F"/>
    <w:rsid w:val="0017571F"/>
    <w:rsid w:val="0017765A"/>
    <w:rsid w:val="001776F5"/>
    <w:rsid w:val="00181DFC"/>
    <w:rsid w:val="00183A4A"/>
    <w:rsid w:val="001930A1"/>
    <w:rsid w:val="001959B0"/>
    <w:rsid w:val="001A7B18"/>
    <w:rsid w:val="001B165F"/>
    <w:rsid w:val="001C2D73"/>
    <w:rsid w:val="001C2D89"/>
    <w:rsid w:val="001C5379"/>
    <w:rsid w:val="001D0344"/>
    <w:rsid w:val="001D26C9"/>
    <w:rsid w:val="001D3F9B"/>
    <w:rsid w:val="001E0901"/>
    <w:rsid w:val="001E6A85"/>
    <w:rsid w:val="001E7F2C"/>
    <w:rsid w:val="001F0C26"/>
    <w:rsid w:val="001F3FC3"/>
    <w:rsid w:val="001F5C40"/>
    <w:rsid w:val="00202B9B"/>
    <w:rsid w:val="0020321B"/>
    <w:rsid w:val="002033D6"/>
    <w:rsid w:val="00207754"/>
    <w:rsid w:val="002131D0"/>
    <w:rsid w:val="00213BDA"/>
    <w:rsid w:val="002212F0"/>
    <w:rsid w:val="00225B58"/>
    <w:rsid w:val="0023243D"/>
    <w:rsid w:val="0023247C"/>
    <w:rsid w:val="00232650"/>
    <w:rsid w:val="00233C11"/>
    <w:rsid w:val="00235109"/>
    <w:rsid w:val="002423FC"/>
    <w:rsid w:val="0024261B"/>
    <w:rsid w:val="002612AD"/>
    <w:rsid w:val="00263836"/>
    <w:rsid w:val="00263D73"/>
    <w:rsid w:val="002665A4"/>
    <w:rsid w:val="002675E7"/>
    <w:rsid w:val="00271E92"/>
    <w:rsid w:val="00274DC8"/>
    <w:rsid w:val="00281848"/>
    <w:rsid w:val="00282B80"/>
    <w:rsid w:val="0028362A"/>
    <w:rsid w:val="00292759"/>
    <w:rsid w:val="002965F1"/>
    <w:rsid w:val="002A0A2E"/>
    <w:rsid w:val="002B5C09"/>
    <w:rsid w:val="002C36CA"/>
    <w:rsid w:val="002C5277"/>
    <w:rsid w:val="002D3859"/>
    <w:rsid w:val="002D4A86"/>
    <w:rsid w:val="002D5A14"/>
    <w:rsid w:val="002D7E9C"/>
    <w:rsid w:val="002E0619"/>
    <w:rsid w:val="002E2381"/>
    <w:rsid w:val="002F0CDE"/>
    <w:rsid w:val="0030029B"/>
    <w:rsid w:val="003053A5"/>
    <w:rsid w:val="00305B22"/>
    <w:rsid w:val="003116EE"/>
    <w:rsid w:val="00316B62"/>
    <w:rsid w:val="00316E96"/>
    <w:rsid w:val="00321490"/>
    <w:rsid w:val="00331547"/>
    <w:rsid w:val="00336D30"/>
    <w:rsid w:val="00350838"/>
    <w:rsid w:val="003562F2"/>
    <w:rsid w:val="0035737A"/>
    <w:rsid w:val="0036047B"/>
    <w:rsid w:val="00371591"/>
    <w:rsid w:val="00373D18"/>
    <w:rsid w:val="00374A09"/>
    <w:rsid w:val="0038044D"/>
    <w:rsid w:val="00383A7D"/>
    <w:rsid w:val="00386643"/>
    <w:rsid w:val="0038672F"/>
    <w:rsid w:val="00390A10"/>
    <w:rsid w:val="00391C8B"/>
    <w:rsid w:val="00392367"/>
    <w:rsid w:val="0039380A"/>
    <w:rsid w:val="003938A1"/>
    <w:rsid w:val="003A34C0"/>
    <w:rsid w:val="003A42C8"/>
    <w:rsid w:val="003C4B9D"/>
    <w:rsid w:val="003C652B"/>
    <w:rsid w:val="003D4D63"/>
    <w:rsid w:val="003D593F"/>
    <w:rsid w:val="003E4268"/>
    <w:rsid w:val="003E5E69"/>
    <w:rsid w:val="003E7BBF"/>
    <w:rsid w:val="003F1765"/>
    <w:rsid w:val="003F79D7"/>
    <w:rsid w:val="0040080B"/>
    <w:rsid w:val="0040102D"/>
    <w:rsid w:val="004053A2"/>
    <w:rsid w:val="004152A0"/>
    <w:rsid w:val="004153EB"/>
    <w:rsid w:val="00426475"/>
    <w:rsid w:val="00427408"/>
    <w:rsid w:val="004307B5"/>
    <w:rsid w:val="00440BBD"/>
    <w:rsid w:val="00441C6F"/>
    <w:rsid w:val="00445891"/>
    <w:rsid w:val="004463CC"/>
    <w:rsid w:val="00457E07"/>
    <w:rsid w:val="00460D10"/>
    <w:rsid w:val="00461E4B"/>
    <w:rsid w:val="00462BE5"/>
    <w:rsid w:val="00465EF2"/>
    <w:rsid w:val="00466EC4"/>
    <w:rsid w:val="0048288E"/>
    <w:rsid w:val="00490F4F"/>
    <w:rsid w:val="00492199"/>
    <w:rsid w:val="00493E7D"/>
    <w:rsid w:val="00493F4A"/>
    <w:rsid w:val="0049679C"/>
    <w:rsid w:val="00496A0B"/>
    <w:rsid w:val="004C11D5"/>
    <w:rsid w:val="004C52BF"/>
    <w:rsid w:val="004D48AC"/>
    <w:rsid w:val="004D67BF"/>
    <w:rsid w:val="004E4748"/>
    <w:rsid w:val="004E48A7"/>
    <w:rsid w:val="004E675D"/>
    <w:rsid w:val="004F241F"/>
    <w:rsid w:val="004F472C"/>
    <w:rsid w:val="0050097C"/>
    <w:rsid w:val="0052105D"/>
    <w:rsid w:val="00521221"/>
    <w:rsid w:val="00523372"/>
    <w:rsid w:val="005248F1"/>
    <w:rsid w:val="00524FDE"/>
    <w:rsid w:val="005306CD"/>
    <w:rsid w:val="00533A2E"/>
    <w:rsid w:val="0053467B"/>
    <w:rsid w:val="00541CD6"/>
    <w:rsid w:val="005440A5"/>
    <w:rsid w:val="00545EFE"/>
    <w:rsid w:val="00551635"/>
    <w:rsid w:val="00552C33"/>
    <w:rsid w:val="00557C47"/>
    <w:rsid w:val="00565CFA"/>
    <w:rsid w:val="0057171A"/>
    <w:rsid w:val="00573895"/>
    <w:rsid w:val="0057478D"/>
    <w:rsid w:val="00580122"/>
    <w:rsid w:val="0058210E"/>
    <w:rsid w:val="00583D8B"/>
    <w:rsid w:val="00591DA6"/>
    <w:rsid w:val="00597810"/>
    <w:rsid w:val="00597ECD"/>
    <w:rsid w:val="005A6E85"/>
    <w:rsid w:val="005B0703"/>
    <w:rsid w:val="005B1461"/>
    <w:rsid w:val="005B35F7"/>
    <w:rsid w:val="005B44CA"/>
    <w:rsid w:val="005B79AA"/>
    <w:rsid w:val="005C16F5"/>
    <w:rsid w:val="005C194E"/>
    <w:rsid w:val="005C1DC0"/>
    <w:rsid w:val="005C4970"/>
    <w:rsid w:val="005C59A1"/>
    <w:rsid w:val="005C6A41"/>
    <w:rsid w:val="005D1DFC"/>
    <w:rsid w:val="005D4EC2"/>
    <w:rsid w:val="005D7E5E"/>
    <w:rsid w:val="005D7F3F"/>
    <w:rsid w:val="005E2CCC"/>
    <w:rsid w:val="005E335D"/>
    <w:rsid w:val="005E671E"/>
    <w:rsid w:val="005F2454"/>
    <w:rsid w:val="005F6B51"/>
    <w:rsid w:val="0060017D"/>
    <w:rsid w:val="0060328D"/>
    <w:rsid w:val="00603EFA"/>
    <w:rsid w:val="0060765E"/>
    <w:rsid w:val="006109E8"/>
    <w:rsid w:val="00614874"/>
    <w:rsid w:val="00614984"/>
    <w:rsid w:val="00614FBC"/>
    <w:rsid w:val="0062450C"/>
    <w:rsid w:val="00625A56"/>
    <w:rsid w:val="00625B06"/>
    <w:rsid w:val="00630931"/>
    <w:rsid w:val="00631F2A"/>
    <w:rsid w:val="00633785"/>
    <w:rsid w:val="0063477B"/>
    <w:rsid w:val="00637D3F"/>
    <w:rsid w:val="00640A07"/>
    <w:rsid w:val="00642504"/>
    <w:rsid w:val="006472F5"/>
    <w:rsid w:val="00652E87"/>
    <w:rsid w:val="00660073"/>
    <w:rsid w:val="00667497"/>
    <w:rsid w:val="00667981"/>
    <w:rsid w:val="0067747E"/>
    <w:rsid w:val="0068165D"/>
    <w:rsid w:val="006856AC"/>
    <w:rsid w:val="00686333"/>
    <w:rsid w:val="006877A0"/>
    <w:rsid w:val="00693539"/>
    <w:rsid w:val="006944E1"/>
    <w:rsid w:val="00696716"/>
    <w:rsid w:val="00696BEA"/>
    <w:rsid w:val="00697998"/>
    <w:rsid w:val="006A0F67"/>
    <w:rsid w:val="006A343C"/>
    <w:rsid w:val="006A5218"/>
    <w:rsid w:val="006A6CCF"/>
    <w:rsid w:val="006A798B"/>
    <w:rsid w:val="006B0D61"/>
    <w:rsid w:val="006C3BE6"/>
    <w:rsid w:val="006C7675"/>
    <w:rsid w:val="006C7A6C"/>
    <w:rsid w:val="006D25E6"/>
    <w:rsid w:val="006E09AC"/>
    <w:rsid w:val="006E0D6C"/>
    <w:rsid w:val="006E3272"/>
    <w:rsid w:val="006E4509"/>
    <w:rsid w:val="006E77B2"/>
    <w:rsid w:val="00700D80"/>
    <w:rsid w:val="00702958"/>
    <w:rsid w:val="007066EA"/>
    <w:rsid w:val="00706744"/>
    <w:rsid w:val="007069AF"/>
    <w:rsid w:val="00707CB6"/>
    <w:rsid w:val="00710A9C"/>
    <w:rsid w:val="0071765B"/>
    <w:rsid w:val="00724F4C"/>
    <w:rsid w:val="007300C1"/>
    <w:rsid w:val="00731DCF"/>
    <w:rsid w:val="0073488E"/>
    <w:rsid w:val="00735838"/>
    <w:rsid w:val="007359A8"/>
    <w:rsid w:val="00761F7C"/>
    <w:rsid w:val="00765F14"/>
    <w:rsid w:val="00766D33"/>
    <w:rsid w:val="00767202"/>
    <w:rsid w:val="00770FDD"/>
    <w:rsid w:val="007824E9"/>
    <w:rsid w:val="007848E2"/>
    <w:rsid w:val="00784BD7"/>
    <w:rsid w:val="007855C4"/>
    <w:rsid w:val="007857AB"/>
    <w:rsid w:val="00786C5E"/>
    <w:rsid w:val="00787C21"/>
    <w:rsid w:val="00790AB5"/>
    <w:rsid w:val="00792A1A"/>
    <w:rsid w:val="0079463E"/>
    <w:rsid w:val="0079687B"/>
    <w:rsid w:val="00796B0B"/>
    <w:rsid w:val="007A6266"/>
    <w:rsid w:val="007A6468"/>
    <w:rsid w:val="007B0061"/>
    <w:rsid w:val="007B2D07"/>
    <w:rsid w:val="007B2DF3"/>
    <w:rsid w:val="007B726E"/>
    <w:rsid w:val="007C161A"/>
    <w:rsid w:val="007C2927"/>
    <w:rsid w:val="007D092B"/>
    <w:rsid w:val="007D19B1"/>
    <w:rsid w:val="007D38B5"/>
    <w:rsid w:val="007E4DF9"/>
    <w:rsid w:val="007F372D"/>
    <w:rsid w:val="00801409"/>
    <w:rsid w:val="00802831"/>
    <w:rsid w:val="00805E39"/>
    <w:rsid w:val="00805FD2"/>
    <w:rsid w:val="00806388"/>
    <w:rsid w:val="00810B7F"/>
    <w:rsid w:val="008146CA"/>
    <w:rsid w:val="00814C09"/>
    <w:rsid w:val="00825250"/>
    <w:rsid w:val="00830D22"/>
    <w:rsid w:val="00844E0A"/>
    <w:rsid w:val="00845EA7"/>
    <w:rsid w:val="008509DC"/>
    <w:rsid w:val="00853331"/>
    <w:rsid w:val="008551AA"/>
    <w:rsid w:val="00860E69"/>
    <w:rsid w:val="008625AC"/>
    <w:rsid w:val="00864B83"/>
    <w:rsid w:val="00865A04"/>
    <w:rsid w:val="00873472"/>
    <w:rsid w:val="00873511"/>
    <w:rsid w:val="008743F0"/>
    <w:rsid w:val="008823AA"/>
    <w:rsid w:val="008842B6"/>
    <w:rsid w:val="0088676F"/>
    <w:rsid w:val="0089019D"/>
    <w:rsid w:val="00890756"/>
    <w:rsid w:val="00892BDE"/>
    <w:rsid w:val="008975E4"/>
    <w:rsid w:val="008A0A9F"/>
    <w:rsid w:val="008A7E86"/>
    <w:rsid w:val="008B5C3B"/>
    <w:rsid w:val="008C01F4"/>
    <w:rsid w:val="008C26EE"/>
    <w:rsid w:val="008D29AB"/>
    <w:rsid w:val="008D5F0F"/>
    <w:rsid w:val="008E5788"/>
    <w:rsid w:val="008E6F51"/>
    <w:rsid w:val="008F191C"/>
    <w:rsid w:val="008F335E"/>
    <w:rsid w:val="008F5823"/>
    <w:rsid w:val="00905A94"/>
    <w:rsid w:val="0090661F"/>
    <w:rsid w:val="00907E3C"/>
    <w:rsid w:val="00912134"/>
    <w:rsid w:val="0091711C"/>
    <w:rsid w:val="00922742"/>
    <w:rsid w:val="00924E11"/>
    <w:rsid w:val="009306A8"/>
    <w:rsid w:val="00930987"/>
    <w:rsid w:val="0093265D"/>
    <w:rsid w:val="0094793A"/>
    <w:rsid w:val="00950A5C"/>
    <w:rsid w:val="00953FE8"/>
    <w:rsid w:val="00961429"/>
    <w:rsid w:val="009725A4"/>
    <w:rsid w:val="00975CB8"/>
    <w:rsid w:val="00981D7C"/>
    <w:rsid w:val="00983C60"/>
    <w:rsid w:val="00983E68"/>
    <w:rsid w:val="00986BF0"/>
    <w:rsid w:val="00990F6E"/>
    <w:rsid w:val="00991A62"/>
    <w:rsid w:val="009934F4"/>
    <w:rsid w:val="009949A6"/>
    <w:rsid w:val="009A0742"/>
    <w:rsid w:val="009A1B6D"/>
    <w:rsid w:val="009A3258"/>
    <w:rsid w:val="009A32E6"/>
    <w:rsid w:val="009A67EC"/>
    <w:rsid w:val="009A71C2"/>
    <w:rsid w:val="009B1C78"/>
    <w:rsid w:val="009B27A0"/>
    <w:rsid w:val="009B77F7"/>
    <w:rsid w:val="009C2473"/>
    <w:rsid w:val="009C7426"/>
    <w:rsid w:val="009D0155"/>
    <w:rsid w:val="009E2CC3"/>
    <w:rsid w:val="009E58AB"/>
    <w:rsid w:val="009F2564"/>
    <w:rsid w:val="009F5F20"/>
    <w:rsid w:val="00A01DEF"/>
    <w:rsid w:val="00A04960"/>
    <w:rsid w:val="00A05610"/>
    <w:rsid w:val="00A117AF"/>
    <w:rsid w:val="00A222A9"/>
    <w:rsid w:val="00A26B22"/>
    <w:rsid w:val="00A34A50"/>
    <w:rsid w:val="00A41BA7"/>
    <w:rsid w:val="00A52DDC"/>
    <w:rsid w:val="00A53D11"/>
    <w:rsid w:val="00A56698"/>
    <w:rsid w:val="00A63FF0"/>
    <w:rsid w:val="00A642F7"/>
    <w:rsid w:val="00A65DFE"/>
    <w:rsid w:val="00A66E79"/>
    <w:rsid w:val="00A75654"/>
    <w:rsid w:val="00A778D3"/>
    <w:rsid w:val="00A83769"/>
    <w:rsid w:val="00A91640"/>
    <w:rsid w:val="00A92DF6"/>
    <w:rsid w:val="00A93BBB"/>
    <w:rsid w:val="00A9518C"/>
    <w:rsid w:val="00A962D3"/>
    <w:rsid w:val="00AA2186"/>
    <w:rsid w:val="00AA7B0A"/>
    <w:rsid w:val="00AA7E4C"/>
    <w:rsid w:val="00AB13CE"/>
    <w:rsid w:val="00AB205F"/>
    <w:rsid w:val="00AB4FF8"/>
    <w:rsid w:val="00AC1B44"/>
    <w:rsid w:val="00AD5391"/>
    <w:rsid w:val="00AD7D78"/>
    <w:rsid w:val="00AF16E9"/>
    <w:rsid w:val="00AF509D"/>
    <w:rsid w:val="00B06D3C"/>
    <w:rsid w:val="00B06FDB"/>
    <w:rsid w:val="00B15000"/>
    <w:rsid w:val="00B15BDD"/>
    <w:rsid w:val="00B24E74"/>
    <w:rsid w:val="00B263D9"/>
    <w:rsid w:val="00B30E82"/>
    <w:rsid w:val="00B34B01"/>
    <w:rsid w:val="00B40DBF"/>
    <w:rsid w:val="00B445C1"/>
    <w:rsid w:val="00B60D37"/>
    <w:rsid w:val="00B77A52"/>
    <w:rsid w:val="00B83535"/>
    <w:rsid w:val="00B8493E"/>
    <w:rsid w:val="00B849AF"/>
    <w:rsid w:val="00B8729C"/>
    <w:rsid w:val="00B87574"/>
    <w:rsid w:val="00B90230"/>
    <w:rsid w:val="00BA6D89"/>
    <w:rsid w:val="00BA757E"/>
    <w:rsid w:val="00BB20A6"/>
    <w:rsid w:val="00BB24D0"/>
    <w:rsid w:val="00BB451F"/>
    <w:rsid w:val="00BC0433"/>
    <w:rsid w:val="00BC2B05"/>
    <w:rsid w:val="00BC3D67"/>
    <w:rsid w:val="00BC5911"/>
    <w:rsid w:val="00BC6C4F"/>
    <w:rsid w:val="00BD5C00"/>
    <w:rsid w:val="00BE14AA"/>
    <w:rsid w:val="00BE300E"/>
    <w:rsid w:val="00BF0B56"/>
    <w:rsid w:val="00BF0E27"/>
    <w:rsid w:val="00BF13CB"/>
    <w:rsid w:val="00BF17C8"/>
    <w:rsid w:val="00BF785F"/>
    <w:rsid w:val="00C0301E"/>
    <w:rsid w:val="00C044A5"/>
    <w:rsid w:val="00C05A8B"/>
    <w:rsid w:val="00C05B9A"/>
    <w:rsid w:val="00C1020F"/>
    <w:rsid w:val="00C10398"/>
    <w:rsid w:val="00C16CE4"/>
    <w:rsid w:val="00C20493"/>
    <w:rsid w:val="00C27478"/>
    <w:rsid w:val="00C44317"/>
    <w:rsid w:val="00C4520D"/>
    <w:rsid w:val="00C46A4B"/>
    <w:rsid w:val="00C50856"/>
    <w:rsid w:val="00C54A47"/>
    <w:rsid w:val="00C70708"/>
    <w:rsid w:val="00C71DC1"/>
    <w:rsid w:val="00C72EB9"/>
    <w:rsid w:val="00C8112E"/>
    <w:rsid w:val="00C87E76"/>
    <w:rsid w:val="00C952E8"/>
    <w:rsid w:val="00C97C07"/>
    <w:rsid w:val="00CA2328"/>
    <w:rsid w:val="00CA3225"/>
    <w:rsid w:val="00CC1F66"/>
    <w:rsid w:val="00CD25F2"/>
    <w:rsid w:val="00CD2744"/>
    <w:rsid w:val="00CD4B85"/>
    <w:rsid w:val="00CD6F19"/>
    <w:rsid w:val="00CE027B"/>
    <w:rsid w:val="00CE0824"/>
    <w:rsid w:val="00CE36AE"/>
    <w:rsid w:val="00CE4270"/>
    <w:rsid w:val="00CE44A3"/>
    <w:rsid w:val="00CE7933"/>
    <w:rsid w:val="00CE7EC5"/>
    <w:rsid w:val="00CF2527"/>
    <w:rsid w:val="00CF5073"/>
    <w:rsid w:val="00D05A46"/>
    <w:rsid w:val="00D0615D"/>
    <w:rsid w:val="00D064C2"/>
    <w:rsid w:val="00D06C7E"/>
    <w:rsid w:val="00D1588E"/>
    <w:rsid w:val="00D15DA5"/>
    <w:rsid w:val="00D2107B"/>
    <w:rsid w:val="00D21CC2"/>
    <w:rsid w:val="00D26389"/>
    <w:rsid w:val="00D34B6A"/>
    <w:rsid w:val="00D42909"/>
    <w:rsid w:val="00D45A61"/>
    <w:rsid w:val="00D53537"/>
    <w:rsid w:val="00D53CB1"/>
    <w:rsid w:val="00D62DA0"/>
    <w:rsid w:val="00D638D5"/>
    <w:rsid w:val="00D6513A"/>
    <w:rsid w:val="00D7032E"/>
    <w:rsid w:val="00D7036B"/>
    <w:rsid w:val="00D76201"/>
    <w:rsid w:val="00D76777"/>
    <w:rsid w:val="00D80B06"/>
    <w:rsid w:val="00D9095E"/>
    <w:rsid w:val="00D91F04"/>
    <w:rsid w:val="00DA15C4"/>
    <w:rsid w:val="00DA2617"/>
    <w:rsid w:val="00DA28DF"/>
    <w:rsid w:val="00DB29FB"/>
    <w:rsid w:val="00DB3F94"/>
    <w:rsid w:val="00DB53A8"/>
    <w:rsid w:val="00DC1067"/>
    <w:rsid w:val="00DC4C38"/>
    <w:rsid w:val="00DC546A"/>
    <w:rsid w:val="00DC78C2"/>
    <w:rsid w:val="00DC7A4E"/>
    <w:rsid w:val="00DD30F0"/>
    <w:rsid w:val="00DD5B83"/>
    <w:rsid w:val="00DD7916"/>
    <w:rsid w:val="00DF2468"/>
    <w:rsid w:val="00DF4709"/>
    <w:rsid w:val="00DF5055"/>
    <w:rsid w:val="00E02B7E"/>
    <w:rsid w:val="00E03487"/>
    <w:rsid w:val="00E06F1E"/>
    <w:rsid w:val="00E071E1"/>
    <w:rsid w:val="00E101EA"/>
    <w:rsid w:val="00E10951"/>
    <w:rsid w:val="00E14668"/>
    <w:rsid w:val="00E3068A"/>
    <w:rsid w:val="00E318DE"/>
    <w:rsid w:val="00E35192"/>
    <w:rsid w:val="00E35596"/>
    <w:rsid w:val="00E41440"/>
    <w:rsid w:val="00E41E3C"/>
    <w:rsid w:val="00E451D8"/>
    <w:rsid w:val="00E4647E"/>
    <w:rsid w:val="00E5215F"/>
    <w:rsid w:val="00E567CC"/>
    <w:rsid w:val="00E66F2B"/>
    <w:rsid w:val="00E73A8E"/>
    <w:rsid w:val="00E73FC8"/>
    <w:rsid w:val="00E76C14"/>
    <w:rsid w:val="00E8251C"/>
    <w:rsid w:val="00E85262"/>
    <w:rsid w:val="00E903EE"/>
    <w:rsid w:val="00E939AA"/>
    <w:rsid w:val="00E97526"/>
    <w:rsid w:val="00EB141F"/>
    <w:rsid w:val="00EB4A5B"/>
    <w:rsid w:val="00EB53A3"/>
    <w:rsid w:val="00EC0D76"/>
    <w:rsid w:val="00EC4AE6"/>
    <w:rsid w:val="00EC5084"/>
    <w:rsid w:val="00EF5798"/>
    <w:rsid w:val="00F03A0D"/>
    <w:rsid w:val="00F03DF7"/>
    <w:rsid w:val="00F04844"/>
    <w:rsid w:val="00F15EC3"/>
    <w:rsid w:val="00F27241"/>
    <w:rsid w:val="00F3202B"/>
    <w:rsid w:val="00F32A6A"/>
    <w:rsid w:val="00F43041"/>
    <w:rsid w:val="00F44EF9"/>
    <w:rsid w:val="00F4793F"/>
    <w:rsid w:val="00F47E0F"/>
    <w:rsid w:val="00F5134C"/>
    <w:rsid w:val="00F62CBE"/>
    <w:rsid w:val="00F6379F"/>
    <w:rsid w:val="00F6693D"/>
    <w:rsid w:val="00F7019B"/>
    <w:rsid w:val="00F80AC1"/>
    <w:rsid w:val="00F820E0"/>
    <w:rsid w:val="00F83424"/>
    <w:rsid w:val="00F83A15"/>
    <w:rsid w:val="00F85FC8"/>
    <w:rsid w:val="00F9040A"/>
    <w:rsid w:val="00F92853"/>
    <w:rsid w:val="00F93AB9"/>
    <w:rsid w:val="00FA060D"/>
    <w:rsid w:val="00FB3588"/>
    <w:rsid w:val="00FB5117"/>
    <w:rsid w:val="00FB7D09"/>
    <w:rsid w:val="00FC65E3"/>
    <w:rsid w:val="00FD287F"/>
    <w:rsid w:val="00FD5EF3"/>
    <w:rsid w:val="00FE4C7F"/>
    <w:rsid w:val="00FE5DBF"/>
    <w:rsid w:val="00FF0209"/>
    <w:rsid w:val="00FF1000"/>
    <w:rsid w:val="00FF30D5"/>
    <w:rsid w:val="00FF7B3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4A146B1-DBA2-4CE3-9297-EA3A3A747F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D4B85"/>
    <w:pPr>
      <w:widowControl w:val="0"/>
      <w:jc w:val="both"/>
    </w:pPr>
  </w:style>
  <w:style w:type="paragraph" w:styleId="1">
    <w:name w:val="heading 1"/>
    <w:basedOn w:val="a"/>
    <w:link w:val="10"/>
    <w:uiPriority w:val="9"/>
    <w:qFormat/>
    <w:rsid w:val="00CD4B85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D4B85"/>
    <w:rPr>
      <w:rFonts w:ascii="宋体" w:eastAsia="宋体" w:hAnsi="宋体" w:cs="宋体"/>
      <w:b/>
      <w:bCs/>
      <w:kern w:val="36"/>
      <w:sz w:val="48"/>
      <w:szCs w:val="48"/>
    </w:rPr>
  </w:style>
  <w:style w:type="table" w:styleId="4">
    <w:name w:val="Plain Table 4"/>
    <w:basedOn w:val="a1"/>
    <w:uiPriority w:val="44"/>
    <w:rsid w:val="00CD4B85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TML">
    <w:name w:val="HTML Preformatted"/>
    <w:basedOn w:val="a"/>
    <w:link w:val="HTML0"/>
    <w:uiPriority w:val="99"/>
    <w:unhideWhenUsed/>
    <w:rsid w:val="00CD4B85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0">
    <w:name w:val="HTML 预设格式 字符"/>
    <w:basedOn w:val="a0"/>
    <w:link w:val="HTML"/>
    <w:uiPriority w:val="99"/>
    <w:rsid w:val="00CD4B85"/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01</Words>
  <Characters>1721</Characters>
  <Application>Microsoft Office Word</Application>
  <DocSecurity>0</DocSecurity>
  <Lines>14</Lines>
  <Paragraphs>4</Paragraphs>
  <ScaleCrop>false</ScaleCrop>
  <Company/>
  <LinksUpToDate>false</LinksUpToDate>
  <CharactersWithSpaces>20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BY</dc:creator>
  <cp:keywords/>
  <dc:description/>
  <cp:lastModifiedBy>TBY</cp:lastModifiedBy>
  <cp:revision>2</cp:revision>
  <dcterms:created xsi:type="dcterms:W3CDTF">2022-06-14T16:35:00Z</dcterms:created>
  <dcterms:modified xsi:type="dcterms:W3CDTF">2022-06-14T16:36:00Z</dcterms:modified>
</cp:coreProperties>
</file>